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A7E46" w14:textId="4F67F33C" w:rsidR="006B6017" w:rsidRPr="00AF7877" w:rsidRDefault="00951032" w:rsidP="006B6017">
      <w:pPr>
        <w:pStyle w:val="Title"/>
        <w:rPr>
          <w:sz w:val="24"/>
          <w:szCs w:val="24"/>
        </w:rPr>
      </w:pPr>
      <w:r w:rsidRPr="00AF7877">
        <w:rPr>
          <w:sz w:val="24"/>
          <w:szCs w:val="24"/>
        </w:rPr>
        <w:t xml:space="preserve">An </w:t>
      </w:r>
      <w:r w:rsidR="003A33A9">
        <w:rPr>
          <w:sz w:val="24"/>
          <w:szCs w:val="24"/>
        </w:rPr>
        <w:t>O</w:t>
      </w:r>
      <w:r w:rsidRPr="00AF7877">
        <w:rPr>
          <w:sz w:val="24"/>
          <w:szCs w:val="24"/>
        </w:rPr>
        <w:t xml:space="preserve">bservational </w:t>
      </w:r>
      <w:r w:rsidR="003A33A9">
        <w:rPr>
          <w:sz w:val="24"/>
          <w:szCs w:val="24"/>
        </w:rPr>
        <w:t>A</w:t>
      </w:r>
      <w:r w:rsidRPr="00AF7877">
        <w:rPr>
          <w:sz w:val="24"/>
          <w:szCs w:val="24"/>
        </w:rPr>
        <w:t xml:space="preserve">nalysis of the </w:t>
      </w:r>
      <w:r w:rsidR="003A33A9">
        <w:rPr>
          <w:sz w:val="24"/>
          <w:szCs w:val="24"/>
        </w:rPr>
        <w:t>I</w:t>
      </w:r>
      <w:r w:rsidRPr="00AF7877">
        <w:rPr>
          <w:sz w:val="24"/>
          <w:szCs w:val="24"/>
        </w:rPr>
        <w:t xml:space="preserve">mpact of </w:t>
      </w:r>
      <w:r w:rsidR="003A33A9">
        <w:rPr>
          <w:sz w:val="24"/>
          <w:szCs w:val="24"/>
        </w:rPr>
        <w:t>I</w:t>
      </w:r>
      <w:r w:rsidRPr="00AF7877">
        <w:rPr>
          <w:sz w:val="24"/>
          <w:szCs w:val="24"/>
        </w:rPr>
        <w:t xml:space="preserve">ndoor </w:t>
      </w:r>
      <w:r w:rsidR="003A33A9">
        <w:rPr>
          <w:sz w:val="24"/>
          <w:szCs w:val="24"/>
        </w:rPr>
        <w:t>Re</w:t>
      </w:r>
      <w:r w:rsidRPr="00AF7877">
        <w:rPr>
          <w:sz w:val="24"/>
          <w:szCs w:val="24"/>
        </w:rPr>
        <w:t xml:space="preserve">sidual </w:t>
      </w:r>
      <w:r w:rsidR="003A33A9">
        <w:rPr>
          <w:sz w:val="24"/>
          <w:szCs w:val="24"/>
        </w:rPr>
        <w:t>S</w:t>
      </w:r>
      <w:r w:rsidRPr="00AF7877">
        <w:rPr>
          <w:sz w:val="24"/>
          <w:szCs w:val="24"/>
        </w:rPr>
        <w:t xml:space="preserve">praying in </w:t>
      </w:r>
      <w:r w:rsidR="003A33A9">
        <w:rPr>
          <w:sz w:val="24"/>
          <w:szCs w:val="24"/>
        </w:rPr>
        <w:t>T</w:t>
      </w:r>
      <w:r w:rsidRPr="00AF7877">
        <w:rPr>
          <w:sz w:val="24"/>
          <w:szCs w:val="24"/>
        </w:rPr>
        <w:t xml:space="preserve">wo </w:t>
      </w:r>
      <w:r w:rsidR="003A33A9">
        <w:rPr>
          <w:sz w:val="24"/>
          <w:szCs w:val="24"/>
        </w:rPr>
        <w:t>Di</w:t>
      </w:r>
      <w:r w:rsidRPr="00AF7877">
        <w:rPr>
          <w:sz w:val="24"/>
          <w:szCs w:val="24"/>
        </w:rPr>
        <w:t xml:space="preserve">stinct </w:t>
      </w:r>
      <w:r w:rsidR="003A33A9">
        <w:rPr>
          <w:sz w:val="24"/>
          <w:szCs w:val="24"/>
        </w:rPr>
        <w:t>C</w:t>
      </w:r>
      <w:r w:rsidRPr="00AF7877">
        <w:rPr>
          <w:sz w:val="24"/>
          <w:szCs w:val="24"/>
        </w:rPr>
        <w:t>ontexts of Burkina Faso</w:t>
      </w:r>
      <w:r w:rsidR="007B6AA8">
        <w:rPr>
          <w:sz w:val="24"/>
          <w:szCs w:val="24"/>
        </w:rPr>
        <w:t xml:space="preserve"> – Supplemental Materials</w:t>
      </w:r>
    </w:p>
    <w:p w14:paraId="6611C281" w14:textId="2897CEB3" w:rsidR="00030890" w:rsidRDefault="00030890" w:rsidP="007B6AA8">
      <w:pPr>
        <w:pStyle w:val="Heading1"/>
      </w:pPr>
      <w:r w:rsidRPr="002E73AB">
        <w:lastRenderedPageBreak/>
        <w:t>1. Interrupted time series model</w:t>
      </w:r>
      <w:r>
        <w:t>s</w:t>
      </w:r>
    </w:p>
    <w:p w14:paraId="213690A4" w14:textId="2A466FC7" w:rsidR="000C3010" w:rsidRPr="003E0FD7" w:rsidRDefault="006E4B8F" w:rsidP="00030890">
      <w:r>
        <w:t>Specification of the six interrupted time series models fitted to estimate impact of IRS campaigns</w:t>
      </w:r>
      <w:r w:rsidR="008A2D9E">
        <w:t xml:space="preserve"> is presented below</w:t>
      </w:r>
      <w:r>
        <w:t xml:space="preserve">. For each model, the pre-IRS baseline </w:t>
      </w:r>
      <w:r w:rsidR="00CC3A7A">
        <w:t xml:space="preserve">period was July 2016 to June 2018. The post-IRS period </w:t>
      </w:r>
      <w:r w:rsidR="002E503E">
        <w:t>was July 2018 to May 2019 for models evaluating the 2018 IRS campaigns; July 2020 to June 2021 for models evaluating the 2020 IRS campaigns; and July 2021 to June 2022 for models evaluating the 2021 IRS campaigns.</w:t>
      </w:r>
    </w:p>
    <w:p w14:paraId="3B001141" w14:textId="77777777" w:rsidR="00030890" w:rsidRPr="00265226" w:rsidRDefault="00000000" w:rsidP="00030890">
      <w:pPr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Y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r>
            <w:rPr>
              <w:rFonts w:ascii="Cambria Math" w:hAnsi="Cambria Math" w:cstheme="minorHAnsi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4</m:t>
              </m:r>
            </m:sub>
          </m:sSub>
          <m:r>
            <w:rPr>
              <w:rFonts w:ascii="Cambria Math" w:hAnsi="Cambria Math" w:cstheme="minorHAnsi"/>
            </w:rPr>
            <m:t xml:space="preserve">Z+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5</m:t>
              </m:r>
            </m:sub>
          </m:sSub>
          <m:r>
            <w:rPr>
              <w:rFonts w:ascii="Cambria Math" w:hAnsi="Cambria Math" w:cstheme="minorHAnsi"/>
            </w:rPr>
            <m:t>Z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6</m:t>
              </m:r>
            </m:sub>
          </m:sSub>
          <m:r>
            <w:rPr>
              <w:rFonts w:ascii="Cambria Math" w:hAnsi="Cambria Math" w:cstheme="minorHAnsi"/>
            </w:rPr>
            <m:t>Z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β</m:t>
              </m:r>
            </m:e>
            <m:sub>
              <m:r>
                <w:rPr>
                  <w:rFonts w:ascii="Cambria Math" w:hAnsi="Cambria Math" w:cstheme="minorHAnsi"/>
                </w:rPr>
                <m:t>7</m:t>
              </m:r>
            </m:sub>
          </m:sSub>
          <m:r>
            <w:rPr>
              <w:rFonts w:ascii="Cambria Math" w:hAnsi="Cambria Math" w:cstheme="minorHAnsi"/>
            </w:rPr>
            <m:t>Z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</m:oMath>
      </m:oMathPara>
    </w:p>
    <w:p w14:paraId="0CA2B0AD" w14:textId="19C31F6D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</m:oMath>
      <w:r w:rsidR="00030890" w:rsidRPr="00265226">
        <w:rPr>
          <w:rFonts w:cstheme="minorHAnsi"/>
        </w:rPr>
        <w:t xml:space="preserve"> : Outcome (</w:t>
      </w:r>
      <w:r w:rsidR="005947E1">
        <w:rPr>
          <w:rFonts w:cstheme="minorHAnsi"/>
        </w:rPr>
        <w:t xml:space="preserve">reported </w:t>
      </w:r>
      <w:r w:rsidR="00030890" w:rsidRPr="00265226">
        <w:rPr>
          <w:rFonts w:cstheme="minorHAnsi"/>
        </w:rPr>
        <w:t xml:space="preserve">confirmed </w:t>
      </w:r>
      <w:r w:rsidR="005947E1">
        <w:rPr>
          <w:rFonts w:cstheme="minorHAnsi"/>
        </w:rPr>
        <w:t xml:space="preserve">uncomplicated </w:t>
      </w:r>
      <w:r w:rsidR="00030890" w:rsidRPr="00265226">
        <w:rPr>
          <w:rFonts w:cstheme="minorHAnsi"/>
        </w:rPr>
        <w:t>malaria cases by facility and month)</w:t>
      </w:r>
      <w:r w:rsidR="005630C1">
        <w:rPr>
          <w:rFonts w:cstheme="minorHAnsi"/>
        </w:rPr>
        <w:t>.</w:t>
      </w:r>
    </w:p>
    <w:p w14:paraId="586089F4" w14:textId="73FCAA12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T</m:t>
            </m:r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</m:oMath>
      <w:r w:rsidR="00030890" w:rsidRPr="00265226">
        <w:rPr>
          <w:rFonts w:cstheme="minorHAnsi"/>
        </w:rPr>
        <w:t xml:space="preserve"> : Time in months elapsed since the start of the study (first month coded as 1)</w:t>
      </w:r>
      <w:r w:rsidR="005630C1">
        <w:rPr>
          <w:rFonts w:cstheme="minorHAnsi"/>
        </w:rPr>
        <w:t>.</w:t>
      </w:r>
    </w:p>
    <w:p w14:paraId="0A993CD2" w14:textId="34D01454" w:rsidR="00030890" w:rsidRPr="00265226" w:rsidRDefault="0003089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Z</m:t>
        </m:r>
      </m:oMath>
      <w:r w:rsidRPr="00265226">
        <w:rPr>
          <w:rFonts w:cstheme="minorHAnsi"/>
        </w:rPr>
        <w:t xml:space="preserve"> : Binary variable to denote assignment of </w:t>
      </w:r>
      <w:r w:rsidR="00A67BA1">
        <w:rPr>
          <w:rFonts w:cstheme="minorHAnsi"/>
        </w:rPr>
        <w:t>IRS</w:t>
      </w:r>
      <w:r w:rsidRPr="00265226">
        <w:rPr>
          <w:rFonts w:cstheme="minorHAnsi"/>
        </w:rPr>
        <w:t xml:space="preserve"> or control (</w:t>
      </w:r>
      <w:r w:rsidR="00A67BA1">
        <w:rPr>
          <w:rFonts w:cstheme="minorHAnsi"/>
        </w:rPr>
        <w:t xml:space="preserve">coded as 1 for </w:t>
      </w:r>
      <w:r w:rsidR="00B173D1">
        <w:rPr>
          <w:rFonts w:cstheme="minorHAnsi"/>
        </w:rPr>
        <w:t xml:space="preserve">facilities in </w:t>
      </w:r>
      <w:r w:rsidR="00A67BA1">
        <w:rPr>
          <w:rFonts w:cstheme="minorHAnsi"/>
        </w:rPr>
        <w:t xml:space="preserve">Kampti and Solenzo; coded 0 for </w:t>
      </w:r>
      <w:r w:rsidR="00B173D1">
        <w:rPr>
          <w:rFonts w:cstheme="minorHAnsi"/>
        </w:rPr>
        <w:t xml:space="preserve">facilities in </w:t>
      </w:r>
      <w:r w:rsidR="00A67BA1">
        <w:rPr>
          <w:rFonts w:cstheme="minorHAnsi"/>
        </w:rPr>
        <w:t>Gaoua and Nouna</w:t>
      </w:r>
      <w:r w:rsidRPr="00265226">
        <w:rPr>
          <w:rFonts w:cstheme="minorHAnsi"/>
        </w:rPr>
        <w:t>)</w:t>
      </w:r>
      <w:r w:rsidR="005630C1">
        <w:rPr>
          <w:rFonts w:cstheme="minorHAnsi"/>
        </w:rPr>
        <w:t>.</w:t>
      </w:r>
    </w:p>
    <w:p w14:paraId="5562C2F6" w14:textId="2D6E9832" w:rsidR="00A36BA3" w:rsidRPr="005630C1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  <w:vertAlign w:val="subscript"/>
              </w:rPr>
            </m:ctrlPr>
          </m:sSubPr>
          <m:e>
            <m:r>
              <w:rPr>
                <w:rFonts w:ascii="Cambria Math" w:hAnsi="Cambria Math" w:cstheme="minorHAnsi"/>
                <w:vertAlign w:val="subscript"/>
              </w:rPr>
              <m:t>X</m:t>
            </m:r>
          </m:e>
          <m:sub>
            <m:r>
              <w:rPr>
                <w:rFonts w:ascii="Cambria Math" w:hAnsi="Cambria Math" w:cstheme="minorHAnsi"/>
                <w:vertAlign w:val="subscript"/>
              </w:rPr>
              <m:t>t</m:t>
            </m:r>
          </m:sub>
        </m:sSub>
      </m:oMath>
      <w:r w:rsidR="00030890" w:rsidRPr="00265226">
        <w:rPr>
          <w:rFonts w:cstheme="minorHAnsi"/>
          <w:vertAlign w:val="subscript"/>
        </w:rPr>
        <w:t xml:space="preserve"> </w:t>
      </w:r>
      <w:r w:rsidR="00030890" w:rsidRPr="00265226">
        <w:rPr>
          <w:rFonts w:cstheme="minorHAnsi"/>
        </w:rPr>
        <w:t xml:space="preserve">: Binary variable for the </w:t>
      </w:r>
      <w:r w:rsidR="009742AC">
        <w:rPr>
          <w:rFonts w:cstheme="minorHAnsi"/>
        </w:rPr>
        <w:t>pre- vs. post-IRS</w:t>
      </w:r>
      <w:r w:rsidR="00030890" w:rsidRPr="00265226">
        <w:rPr>
          <w:rFonts w:cstheme="minorHAnsi"/>
        </w:rPr>
        <w:t xml:space="preserve"> intervention (</w:t>
      </w:r>
      <w:r w:rsidR="009742AC">
        <w:rPr>
          <w:rFonts w:cstheme="minorHAnsi"/>
        </w:rPr>
        <w:t xml:space="preserve">coded as 0 </w:t>
      </w:r>
      <w:r w:rsidR="00756DC5">
        <w:rPr>
          <w:rFonts w:cstheme="minorHAnsi"/>
        </w:rPr>
        <w:t>for pre-IRS months; coded as 1 for post-IRS months</w:t>
      </w:r>
      <w:r w:rsidR="00030890" w:rsidRPr="00265226">
        <w:rPr>
          <w:rFonts w:cstheme="minorHAnsi"/>
        </w:rPr>
        <w:t>)</w:t>
      </w:r>
      <w:r w:rsidR="005630C1">
        <w:rPr>
          <w:rFonts w:cstheme="minorHAnsi"/>
        </w:rPr>
        <w:t>.</w:t>
      </w:r>
    </w:p>
    <w:p w14:paraId="40E343FD" w14:textId="498661AF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="00030890" w:rsidRPr="00265226">
        <w:rPr>
          <w:rFonts w:cstheme="minorHAnsi"/>
        </w:rPr>
        <w:t xml:space="preserve"> : Intercept at T=0 </w:t>
      </w:r>
      <w:r w:rsidR="003B21CB">
        <w:rPr>
          <w:rFonts w:cstheme="minorHAnsi"/>
        </w:rPr>
        <w:t>at</w:t>
      </w:r>
      <w:r w:rsidR="00030890" w:rsidRPr="00265226">
        <w:rPr>
          <w:rFonts w:cstheme="minorHAnsi"/>
        </w:rPr>
        <w:t xml:space="preserve"> </w:t>
      </w:r>
      <w:r w:rsidR="00583CAB">
        <w:rPr>
          <w:rFonts w:cstheme="minorHAnsi"/>
        </w:rPr>
        <w:t>control facilities</w:t>
      </w:r>
      <w:r w:rsidR="00DD6A8C">
        <w:rPr>
          <w:rFonts w:cstheme="minorHAnsi"/>
        </w:rPr>
        <w:t>.</w:t>
      </w:r>
    </w:p>
    <w:p w14:paraId="69B40518" w14:textId="56925E19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</m:oMath>
      <w:r w:rsidR="00030890" w:rsidRPr="00265226">
        <w:rPr>
          <w:rFonts w:cstheme="minorHAnsi"/>
        </w:rPr>
        <w:t xml:space="preserve"> : </w:t>
      </w:r>
      <w:r w:rsidR="00583CAB">
        <w:rPr>
          <w:rFonts w:cstheme="minorHAnsi"/>
        </w:rPr>
        <w:t>Pre-</w:t>
      </w:r>
      <w:r w:rsidR="00E3202B">
        <w:rPr>
          <w:rFonts w:cstheme="minorHAnsi"/>
        </w:rPr>
        <w:t xml:space="preserve">intervention </w:t>
      </w:r>
      <w:r w:rsidR="00583CAB">
        <w:rPr>
          <w:rFonts w:cstheme="minorHAnsi"/>
        </w:rPr>
        <w:t>slope</w:t>
      </w:r>
      <w:r w:rsidR="00030890" w:rsidRPr="00265226">
        <w:rPr>
          <w:rFonts w:cstheme="minorHAnsi"/>
        </w:rPr>
        <w:t xml:space="preserve"> </w:t>
      </w:r>
      <w:r w:rsidR="003B21CB">
        <w:rPr>
          <w:rFonts w:cstheme="minorHAnsi"/>
        </w:rPr>
        <w:t>at</w:t>
      </w:r>
      <w:r w:rsidR="0077364B">
        <w:rPr>
          <w:rFonts w:cstheme="minorHAnsi"/>
        </w:rPr>
        <w:t xml:space="preserve"> control facilities</w:t>
      </w:r>
      <w:r w:rsidR="00DD6A8C">
        <w:rPr>
          <w:rFonts w:cstheme="minorHAnsi"/>
        </w:rPr>
        <w:t>.</w:t>
      </w:r>
    </w:p>
    <w:p w14:paraId="3A344ECC" w14:textId="4E98EAF9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</m:oMath>
      <w:r w:rsidR="00030890" w:rsidRPr="00265226">
        <w:rPr>
          <w:rFonts w:cstheme="minorHAnsi"/>
        </w:rPr>
        <w:t xml:space="preserve"> : </w:t>
      </w:r>
      <w:r w:rsidR="0077364B">
        <w:rPr>
          <w:rFonts w:cstheme="minorHAnsi"/>
        </w:rPr>
        <w:t>Post-</w:t>
      </w:r>
      <w:r w:rsidR="00E3202B">
        <w:rPr>
          <w:rFonts w:cstheme="minorHAnsi"/>
        </w:rPr>
        <w:t xml:space="preserve">intervention </w:t>
      </w:r>
      <w:r w:rsidR="0077364B">
        <w:rPr>
          <w:rFonts w:cstheme="minorHAnsi"/>
        </w:rPr>
        <w:t>i</w:t>
      </w:r>
      <w:r w:rsidR="00030890" w:rsidRPr="00265226">
        <w:rPr>
          <w:rFonts w:cstheme="minorHAnsi"/>
        </w:rPr>
        <w:t>ntercept change</w:t>
      </w:r>
      <w:r w:rsidR="003D644B">
        <w:rPr>
          <w:rFonts w:cstheme="minorHAnsi"/>
        </w:rPr>
        <w:t xml:space="preserve"> </w:t>
      </w:r>
      <w:r w:rsidR="003B21CB">
        <w:rPr>
          <w:rFonts w:cstheme="minorHAnsi"/>
        </w:rPr>
        <w:t>at</w:t>
      </w:r>
      <w:r w:rsidR="003D644B">
        <w:rPr>
          <w:rFonts w:cstheme="minorHAnsi"/>
        </w:rPr>
        <w:t xml:space="preserve"> control facilities</w:t>
      </w:r>
      <w:r w:rsidR="00DD6A8C">
        <w:rPr>
          <w:rFonts w:cstheme="minorHAnsi"/>
        </w:rPr>
        <w:t>.</w:t>
      </w:r>
    </w:p>
    <w:p w14:paraId="03BFC33A" w14:textId="7976AC14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3</m:t>
            </m:r>
          </m:sub>
        </m:sSub>
      </m:oMath>
      <w:r w:rsidR="00030890" w:rsidRPr="00265226">
        <w:rPr>
          <w:rFonts w:cstheme="minorHAnsi"/>
        </w:rPr>
        <w:t xml:space="preserve"> : </w:t>
      </w:r>
      <w:r w:rsidR="003D644B">
        <w:rPr>
          <w:rFonts w:cstheme="minorHAnsi"/>
        </w:rPr>
        <w:t>Pre- vs. post-</w:t>
      </w:r>
      <w:r w:rsidR="00E3202B">
        <w:rPr>
          <w:rFonts w:cstheme="minorHAnsi"/>
        </w:rPr>
        <w:t xml:space="preserve">intervention </w:t>
      </w:r>
      <w:r w:rsidR="003D644B">
        <w:rPr>
          <w:rFonts w:cstheme="minorHAnsi"/>
        </w:rPr>
        <w:t xml:space="preserve">change in slope </w:t>
      </w:r>
      <w:r w:rsidR="003B21CB">
        <w:rPr>
          <w:rFonts w:cstheme="minorHAnsi"/>
        </w:rPr>
        <w:t>at</w:t>
      </w:r>
      <w:r w:rsidR="003D644B">
        <w:rPr>
          <w:rFonts w:cstheme="minorHAnsi"/>
        </w:rPr>
        <w:t xml:space="preserve"> control facilities</w:t>
      </w:r>
      <w:r w:rsidR="00DD6A8C">
        <w:rPr>
          <w:rFonts w:cstheme="minorHAnsi"/>
        </w:rPr>
        <w:t>.</w:t>
      </w:r>
    </w:p>
    <w:p w14:paraId="6EB136C0" w14:textId="73C664EA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4</m:t>
            </m:r>
          </m:sub>
        </m:sSub>
      </m:oMath>
      <w:r w:rsidR="00030890" w:rsidRPr="00265226">
        <w:rPr>
          <w:rFonts w:cstheme="minorHAnsi"/>
        </w:rPr>
        <w:t xml:space="preserve"> : Difference in intercept at T=0 between </w:t>
      </w:r>
      <w:r w:rsidR="00E3202B">
        <w:rPr>
          <w:rFonts w:cstheme="minorHAnsi"/>
        </w:rPr>
        <w:t xml:space="preserve">intervention </w:t>
      </w:r>
      <w:r w:rsidR="00030890" w:rsidRPr="00265226">
        <w:rPr>
          <w:rFonts w:cstheme="minorHAnsi"/>
        </w:rPr>
        <w:t xml:space="preserve">and control </w:t>
      </w:r>
      <w:r w:rsidR="00B173D1">
        <w:rPr>
          <w:rFonts w:cstheme="minorHAnsi"/>
        </w:rPr>
        <w:t>facilities</w:t>
      </w:r>
      <w:r w:rsidR="00DD6A8C">
        <w:rPr>
          <w:rFonts w:cstheme="minorHAnsi"/>
        </w:rPr>
        <w:t>.</w:t>
      </w:r>
    </w:p>
    <w:p w14:paraId="1F8E43CF" w14:textId="6AE24AA3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5</m:t>
            </m:r>
          </m:sub>
        </m:sSub>
      </m:oMath>
      <w:r w:rsidR="00030890" w:rsidRPr="00265226">
        <w:rPr>
          <w:rFonts w:cstheme="minorHAnsi"/>
        </w:rPr>
        <w:t xml:space="preserve"> : </w:t>
      </w:r>
      <w:r w:rsidR="00E3202B">
        <w:rPr>
          <w:rFonts w:cstheme="minorHAnsi"/>
        </w:rPr>
        <w:t>D</w:t>
      </w:r>
      <w:r w:rsidR="00030890" w:rsidRPr="00265226">
        <w:rPr>
          <w:rFonts w:cstheme="minorHAnsi"/>
        </w:rPr>
        <w:t xml:space="preserve">ifference in slope </w:t>
      </w:r>
      <w:r w:rsidR="00E3202B">
        <w:rPr>
          <w:rFonts w:cstheme="minorHAnsi"/>
        </w:rPr>
        <w:t>pre-</w:t>
      </w:r>
      <w:r w:rsidR="003B21CB">
        <w:rPr>
          <w:rFonts w:cstheme="minorHAnsi"/>
        </w:rPr>
        <w:t>intervention</w:t>
      </w:r>
      <w:r w:rsidR="00E3202B">
        <w:rPr>
          <w:rFonts w:cstheme="minorHAnsi"/>
        </w:rPr>
        <w:t xml:space="preserve"> </w:t>
      </w:r>
      <w:r w:rsidR="00030890" w:rsidRPr="00265226">
        <w:rPr>
          <w:rFonts w:cstheme="minorHAnsi"/>
        </w:rPr>
        <w:t xml:space="preserve">between </w:t>
      </w:r>
      <w:r w:rsidR="00E3202B">
        <w:rPr>
          <w:rFonts w:cstheme="minorHAnsi"/>
        </w:rPr>
        <w:t xml:space="preserve">intervention </w:t>
      </w:r>
      <w:r w:rsidR="00030890" w:rsidRPr="00265226">
        <w:rPr>
          <w:rFonts w:cstheme="minorHAnsi"/>
        </w:rPr>
        <w:t xml:space="preserve">and control </w:t>
      </w:r>
      <w:r w:rsidR="00E3202B">
        <w:rPr>
          <w:rFonts w:cstheme="minorHAnsi"/>
        </w:rPr>
        <w:t>facilities</w:t>
      </w:r>
      <w:r w:rsidR="00DD6A8C">
        <w:rPr>
          <w:rFonts w:cstheme="minorHAnsi"/>
        </w:rPr>
        <w:t>.</w:t>
      </w:r>
    </w:p>
    <w:p w14:paraId="2FCC30F2" w14:textId="0BB7C8D5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6</m:t>
            </m:r>
          </m:sub>
        </m:sSub>
      </m:oMath>
      <w:r w:rsidR="00030890" w:rsidRPr="00265226">
        <w:rPr>
          <w:rFonts w:cstheme="minorHAnsi"/>
        </w:rPr>
        <w:t xml:space="preserve"> : </w:t>
      </w:r>
      <w:r w:rsidR="00C01E9E">
        <w:rPr>
          <w:rFonts w:cstheme="minorHAnsi"/>
        </w:rPr>
        <w:t>Pre- vs. p</w:t>
      </w:r>
      <w:r w:rsidR="003B21CB">
        <w:rPr>
          <w:rFonts w:cstheme="minorHAnsi"/>
        </w:rPr>
        <w:t>ost-intervention d</w:t>
      </w:r>
      <w:r w:rsidR="00030890" w:rsidRPr="00265226">
        <w:rPr>
          <w:rFonts w:cstheme="minorHAnsi"/>
        </w:rPr>
        <w:t xml:space="preserve">ifference in intercept change between intervention and control </w:t>
      </w:r>
      <w:r w:rsidR="003B21CB">
        <w:rPr>
          <w:rFonts w:cstheme="minorHAnsi"/>
        </w:rPr>
        <w:t>facilities</w:t>
      </w:r>
      <w:r w:rsidR="005630C1">
        <w:rPr>
          <w:rFonts w:cstheme="minorHAnsi"/>
        </w:rPr>
        <w:t xml:space="preserve"> </w:t>
      </w:r>
      <w:r w:rsidR="00DD6A8C" w:rsidRPr="00265226">
        <w:rPr>
          <w:rFonts w:cstheme="minorHAnsi"/>
        </w:rPr>
        <w:t>(difference-in</w:t>
      </w:r>
      <w:r w:rsidR="00DD6A8C">
        <w:rPr>
          <w:rFonts w:cstheme="minorHAnsi"/>
        </w:rPr>
        <w:t>-</w:t>
      </w:r>
      <w:r w:rsidR="00DD6A8C" w:rsidRPr="00265226">
        <w:rPr>
          <w:rFonts w:cstheme="minorHAnsi"/>
        </w:rPr>
        <w:t xml:space="preserve">difference of </w:t>
      </w:r>
      <w:r w:rsidR="00DD6A8C">
        <w:rPr>
          <w:rFonts w:cstheme="minorHAnsi"/>
        </w:rPr>
        <w:t>intercepts</w:t>
      </w:r>
      <w:r w:rsidR="00DD6A8C" w:rsidRPr="00265226">
        <w:rPr>
          <w:rFonts w:cstheme="minorHAnsi"/>
        </w:rPr>
        <w:t>)</w:t>
      </w:r>
      <w:r w:rsidR="00DD6A8C">
        <w:rPr>
          <w:rFonts w:cstheme="minorHAnsi"/>
        </w:rPr>
        <w:t>.</w:t>
      </w:r>
    </w:p>
    <w:p w14:paraId="477E7819" w14:textId="405F763B" w:rsidR="00030890" w:rsidRPr="00265226" w:rsidRDefault="00000000" w:rsidP="003E0FD7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7</m:t>
            </m:r>
          </m:sub>
        </m:sSub>
      </m:oMath>
      <w:r w:rsidR="00030890" w:rsidRPr="00265226">
        <w:rPr>
          <w:rFonts w:cstheme="minorHAnsi"/>
        </w:rPr>
        <w:t xml:space="preserve"> : </w:t>
      </w:r>
      <w:r w:rsidR="00C01E9E">
        <w:rPr>
          <w:rFonts w:cstheme="minorHAnsi"/>
        </w:rPr>
        <w:t>Pre- vs. post-intervention</w:t>
      </w:r>
      <w:r w:rsidR="003B21CB">
        <w:rPr>
          <w:rFonts w:cstheme="minorHAnsi"/>
        </w:rPr>
        <w:t xml:space="preserve"> d</w:t>
      </w:r>
      <w:r w:rsidR="00030890" w:rsidRPr="00265226">
        <w:rPr>
          <w:rFonts w:cstheme="minorHAnsi"/>
        </w:rPr>
        <w:t>ifference in</w:t>
      </w:r>
      <w:r w:rsidR="00DD6A8C">
        <w:rPr>
          <w:rFonts w:cstheme="minorHAnsi"/>
        </w:rPr>
        <w:t xml:space="preserve"> slope</w:t>
      </w:r>
      <w:r w:rsidR="00030890" w:rsidRPr="00265226">
        <w:rPr>
          <w:rFonts w:cstheme="minorHAnsi"/>
        </w:rPr>
        <w:t xml:space="preserve"> between intervention and control </w:t>
      </w:r>
      <w:r w:rsidR="003B21CB">
        <w:rPr>
          <w:rFonts w:cstheme="minorHAnsi"/>
        </w:rPr>
        <w:t>facilities</w:t>
      </w:r>
      <w:r w:rsidR="00DD6A8C">
        <w:rPr>
          <w:rFonts w:cstheme="minorHAnsi"/>
        </w:rPr>
        <w:t xml:space="preserve"> </w:t>
      </w:r>
      <w:r w:rsidR="00030890" w:rsidRPr="00265226">
        <w:rPr>
          <w:rFonts w:cstheme="minorHAnsi"/>
        </w:rPr>
        <w:t>(difference-in</w:t>
      </w:r>
      <w:r w:rsidR="00030890">
        <w:rPr>
          <w:rFonts w:cstheme="minorHAnsi"/>
        </w:rPr>
        <w:t>-</w:t>
      </w:r>
      <w:r w:rsidR="00030890" w:rsidRPr="00265226">
        <w:rPr>
          <w:rFonts w:cstheme="minorHAnsi"/>
        </w:rPr>
        <w:t>difference of slopes)</w:t>
      </w:r>
      <w:r w:rsidR="00DD6A8C">
        <w:rPr>
          <w:rFonts w:cstheme="minorHAnsi"/>
        </w:rPr>
        <w:t>.</w:t>
      </w:r>
    </w:p>
    <w:p w14:paraId="59D23C29" w14:textId="77777777" w:rsidR="00030890" w:rsidRPr="00265226" w:rsidRDefault="00030890" w:rsidP="00030890">
      <w:pPr>
        <w:spacing w:after="0" w:line="240" w:lineRule="auto"/>
        <w:jc w:val="both"/>
        <w:rPr>
          <w:rFonts w:cstheme="minorHAnsi"/>
        </w:rPr>
      </w:pPr>
    </w:p>
    <w:p w14:paraId="4EE5E5FB" w14:textId="77777777" w:rsidR="00030890" w:rsidRDefault="00030890" w:rsidP="00F66BAE">
      <w:pPr>
        <w:pStyle w:val="Heading2"/>
        <w:rPr>
          <w:szCs w:val="22"/>
        </w:rPr>
      </w:pPr>
    </w:p>
    <w:p w14:paraId="14C0E41E" w14:textId="0D822440" w:rsidR="00F66BAE" w:rsidRPr="00030890" w:rsidRDefault="00030890" w:rsidP="007B6AA8">
      <w:pPr>
        <w:pStyle w:val="Heading1"/>
      </w:pPr>
      <w:r w:rsidRPr="00030890">
        <w:lastRenderedPageBreak/>
        <w:t>2.</w:t>
      </w:r>
      <w:r w:rsidRPr="003E0FD7">
        <w:rPr>
          <w:rFonts w:eastAsiaTheme="minorHAnsi"/>
        </w:rPr>
        <w:t xml:space="preserve"> Baseline characteristics of the four study districts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2609"/>
        <w:gridCol w:w="290"/>
        <w:gridCol w:w="1151"/>
        <w:gridCol w:w="1142"/>
        <w:gridCol w:w="266"/>
        <w:gridCol w:w="1112"/>
        <w:gridCol w:w="1260"/>
      </w:tblGrid>
      <w:tr w:rsidR="00F66BAE" w:rsidRPr="006C1238" w14:paraId="39549ABC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C36B2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B531D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293" w:type="dxa"/>
            <w:gridSpan w:val="2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auto" w:fill="auto"/>
            <w:vAlign w:val="center"/>
            <w:hideMark/>
          </w:tcPr>
          <w:p w14:paraId="1D002A2C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C1238">
              <w:rPr>
                <w:rFonts w:eastAsia="Times New Roman" w:cstheme="minorHAnsi"/>
                <w:b/>
                <w:bCs/>
                <w:color w:val="000000"/>
              </w:rPr>
              <w:t>Boucle du Mouhoun</w:t>
            </w:r>
          </w:p>
        </w:tc>
        <w:tc>
          <w:tcPr>
            <w:tcW w:w="266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auto" w:fill="auto"/>
            <w:vAlign w:val="bottom"/>
            <w:hideMark/>
          </w:tcPr>
          <w:p w14:paraId="2A5E9B0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372" w:type="dxa"/>
            <w:gridSpan w:val="2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auto" w:fill="auto"/>
            <w:vAlign w:val="center"/>
            <w:hideMark/>
          </w:tcPr>
          <w:p w14:paraId="0A6E0222" w14:textId="54B55476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C123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030890">
              <w:rPr>
                <w:rFonts w:eastAsia="Times New Roman" w:cstheme="minorHAnsi"/>
                <w:b/>
                <w:bCs/>
                <w:color w:val="000000"/>
              </w:rPr>
              <w:t>ud Ouest</w:t>
            </w:r>
          </w:p>
        </w:tc>
      </w:tr>
      <w:tr w:rsidR="003613A3" w:rsidRPr="006C1238" w14:paraId="13B117B8" w14:textId="77777777" w:rsidTr="003E0FD7">
        <w:trPr>
          <w:trHeight w:val="4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0E39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88BD2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auto" w:fill="auto"/>
            <w:vAlign w:val="center"/>
            <w:hideMark/>
          </w:tcPr>
          <w:p w14:paraId="132B4697" w14:textId="53552CDA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C1238">
              <w:rPr>
                <w:rFonts w:eastAsia="Times New Roman" w:cstheme="minorHAnsi"/>
                <w:b/>
                <w:bCs/>
                <w:color w:val="000000"/>
              </w:rPr>
              <w:t>IRS</w:t>
            </w:r>
          </w:p>
          <w:p w14:paraId="5348E150" w14:textId="5B4F7AEA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C1238">
              <w:rPr>
                <w:rFonts w:eastAsia="Times New Roman" w:cstheme="minorHAnsi"/>
                <w:b/>
                <w:bCs/>
                <w:color w:val="000000"/>
              </w:rPr>
              <w:t>Solenz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auto" w:fill="auto"/>
            <w:vAlign w:val="center"/>
            <w:hideMark/>
          </w:tcPr>
          <w:p w14:paraId="2DF894CD" w14:textId="385FFA05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C1238">
              <w:rPr>
                <w:rFonts w:eastAsia="Times New Roman" w:cstheme="minorHAnsi"/>
                <w:b/>
                <w:bCs/>
                <w:color w:val="000000"/>
              </w:rPr>
              <w:t>Control Noun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auto" w:fill="auto"/>
            <w:vAlign w:val="bottom"/>
            <w:hideMark/>
          </w:tcPr>
          <w:p w14:paraId="3471550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auto" w:fill="auto"/>
            <w:vAlign w:val="center"/>
            <w:hideMark/>
          </w:tcPr>
          <w:p w14:paraId="7AD82EEE" w14:textId="3DC992F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C1238">
              <w:rPr>
                <w:rFonts w:eastAsia="Times New Roman" w:cstheme="minorHAnsi"/>
                <w:b/>
                <w:bCs/>
                <w:color w:val="000000"/>
              </w:rPr>
              <w:t>IRS Kampt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auto" w:fill="auto"/>
            <w:vAlign w:val="center"/>
            <w:hideMark/>
          </w:tcPr>
          <w:p w14:paraId="528D598B" w14:textId="77F39C83" w:rsidR="00F66BAE" w:rsidRPr="006C1238" w:rsidRDefault="006245BD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C1238">
              <w:rPr>
                <w:rFonts w:eastAsia="Times New Roman" w:cstheme="minorHAnsi"/>
                <w:b/>
                <w:bCs/>
                <w:color w:val="000000"/>
              </w:rPr>
              <w:t>Control Gaoua</w:t>
            </w:r>
          </w:p>
        </w:tc>
      </w:tr>
      <w:tr w:rsidR="00F66BAE" w:rsidRPr="006C1238" w14:paraId="748C65A7" w14:textId="77777777" w:rsidTr="003E0FD7">
        <w:trPr>
          <w:trHeight w:val="240"/>
        </w:trPr>
        <w:tc>
          <w:tcPr>
            <w:tcW w:w="2609" w:type="dxa"/>
            <w:vMerge w:val="restart"/>
            <w:tcBorders>
              <w:top w:val="single" w:sz="4" w:space="0" w:color="4040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A8BE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Climate zone</w:t>
            </w:r>
          </w:p>
        </w:tc>
        <w:tc>
          <w:tcPr>
            <w:tcW w:w="290" w:type="dxa"/>
            <w:vMerge w:val="restart"/>
            <w:tcBorders>
              <w:top w:val="single" w:sz="4" w:space="0" w:color="4040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2BA8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293" w:type="dxa"/>
            <w:gridSpan w:val="2"/>
            <w:tcBorders>
              <w:top w:val="single" w:sz="4" w:space="0" w:color="4040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B36F" w14:textId="7048C7D4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Sudano-</w:t>
            </w:r>
            <w:r w:rsidR="00BF7916" w:rsidRPr="006C1238">
              <w:rPr>
                <w:rFonts w:eastAsia="Times New Roman" w:cstheme="minorHAnsi"/>
                <w:color w:val="000000"/>
              </w:rPr>
              <w:t>sahelien</w:t>
            </w:r>
          </w:p>
        </w:tc>
        <w:tc>
          <w:tcPr>
            <w:tcW w:w="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7647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372" w:type="dxa"/>
            <w:gridSpan w:val="2"/>
            <w:tcBorders>
              <w:top w:val="single" w:sz="4" w:space="0" w:color="4040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4A2D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Sudanian</w:t>
            </w:r>
          </w:p>
        </w:tc>
      </w:tr>
      <w:tr w:rsidR="00F66BAE" w:rsidRPr="006C1238" w14:paraId="2F8C4C9D" w14:textId="77777777" w:rsidTr="003E0FD7">
        <w:trPr>
          <w:trHeight w:val="240"/>
        </w:trPr>
        <w:tc>
          <w:tcPr>
            <w:tcW w:w="2609" w:type="dxa"/>
            <w:vMerge/>
            <w:tcBorders>
              <w:top w:val="single" w:sz="4" w:space="0" w:color="4040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B88B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0" w:type="dxa"/>
            <w:vMerge/>
            <w:tcBorders>
              <w:top w:val="single" w:sz="4" w:space="0" w:color="4040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968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46FB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(semi-arid)</w:t>
            </w:r>
          </w:p>
        </w:tc>
        <w:tc>
          <w:tcPr>
            <w:tcW w:w="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DCC9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B714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(tropical savannah)</w:t>
            </w:r>
          </w:p>
        </w:tc>
      </w:tr>
      <w:tr w:rsidR="003613A3" w:rsidRPr="006C1238" w14:paraId="3A5BAD9F" w14:textId="77777777" w:rsidTr="003E0FD7">
        <w:trPr>
          <w:trHeight w:val="7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EE6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2801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A3DA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B4D7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835C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1F6F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DC50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613A3" w:rsidRPr="006C1238" w14:paraId="45BFA152" w14:textId="77777777" w:rsidTr="003E0FD7">
        <w:trPr>
          <w:trHeight w:val="4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8E51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Annual precipitation, avg 2016 - 2019 (mm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A64B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8886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8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717E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7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CF82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74CF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1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0716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1124</w:t>
            </w:r>
          </w:p>
        </w:tc>
      </w:tr>
      <w:tr w:rsidR="003613A3" w:rsidRPr="006C1238" w14:paraId="1AC1A1FA" w14:textId="77777777" w:rsidTr="003E0FD7">
        <w:trPr>
          <w:trHeight w:val="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A7D2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05C0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3DCB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3A3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FC8F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FD13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96F3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F66BAE" w:rsidRPr="006C1238" w14:paraId="39B9D336" w14:textId="77777777" w:rsidTr="003E0FD7">
        <w:trPr>
          <w:trHeight w:val="48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A20E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Rainy season (avg precipitation &gt;60 mm/month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A957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0F34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May - Oc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F1E4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AAEB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Apr - Oct</w:t>
            </w:r>
          </w:p>
        </w:tc>
      </w:tr>
      <w:tr w:rsidR="003613A3" w:rsidRPr="006C1238" w14:paraId="7DE42962" w14:textId="77777777" w:rsidTr="003E0FD7">
        <w:trPr>
          <w:trHeight w:val="7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904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4045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8BA8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77C9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2600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888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2AD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613A3" w:rsidRPr="006C1238" w14:paraId="33E9F15F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860B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Lowest elevation</w:t>
            </w:r>
            <w:r w:rsidRPr="006C1238">
              <w:rPr>
                <w:rFonts w:eastAsia="Times New Roman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2E22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BBE5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2F9D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5154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05AB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383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62</w:t>
            </w:r>
          </w:p>
        </w:tc>
      </w:tr>
      <w:tr w:rsidR="003613A3" w:rsidRPr="006C1238" w14:paraId="4BB69936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9D5C" w14:textId="11C5A800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Highest elevation</w:t>
            </w:r>
            <w:r w:rsidR="006E3512" w:rsidRPr="006C1238">
              <w:rPr>
                <w:rFonts w:eastAsia="Times New Roman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8FB7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294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3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AC23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93A8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6A47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DBE5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448</w:t>
            </w:r>
          </w:p>
        </w:tc>
      </w:tr>
      <w:tr w:rsidR="003613A3" w:rsidRPr="006C1238" w14:paraId="3C0506BF" w14:textId="77777777" w:rsidTr="003E0FD7">
        <w:trPr>
          <w:trHeight w:val="144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8F39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590B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E4F2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EBC3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5522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C328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AC2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</w:tr>
      <w:tr w:rsidR="003613A3" w:rsidRPr="006C1238" w14:paraId="6AAA059E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982B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District population, 20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67BC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8764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372 0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D6FB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378 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11E1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D581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102 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9DDE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59 841</w:t>
            </w:r>
          </w:p>
        </w:tc>
      </w:tr>
      <w:tr w:rsidR="003613A3" w:rsidRPr="006C1238" w14:paraId="711AA59E" w14:textId="77777777" w:rsidTr="003E0FD7">
        <w:trPr>
          <w:trHeight w:val="15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728A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E070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0D63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93F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2E17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0D83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164F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</w:tr>
      <w:tr w:rsidR="003613A3" w:rsidRPr="006C1238" w14:paraId="2C38962A" w14:textId="77777777" w:rsidTr="003E0FD7">
        <w:trPr>
          <w:trHeight w:val="117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A532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Largest urban cente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404F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0C0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Solenz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A07F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Nou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D8D7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8C7E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Kampt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9631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Gaoua</w:t>
            </w:r>
          </w:p>
        </w:tc>
      </w:tr>
      <w:tr w:rsidR="003613A3" w:rsidRPr="006C1238" w14:paraId="2286674E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A439" w14:textId="77777777" w:rsidR="00F66BAE" w:rsidRPr="006C1238" w:rsidRDefault="00F66BAE" w:rsidP="00F66BAE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(population**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E5D1" w14:textId="77777777" w:rsidR="00F66BAE" w:rsidRPr="006C1238" w:rsidRDefault="00F66BAE" w:rsidP="00F66BAE">
            <w:pPr>
              <w:keepNext/>
              <w:spacing w:after="0" w:line="240" w:lineRule="auto"/>
              <w:ind w:firstLineChars="200" w:firstLine="442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44DE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(16 85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A621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(22 16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23A4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3AC0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(2 1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8801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(25 104)</w:t>
            </w:r>
          </w:p>
        </w:tc>
      </w:tr>
      <w:tr w:rsidR="003613A3" w:rsidRPr="006C1238" w14:paraId="6E37678D" w14:textId="77777777" w:rsidTr="003E0FD7">
        <w:trPr>
          <w:trHeight w:val="13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E61E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CB04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222F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34BA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7A45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7379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AA99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F66BAE" w:rsidRPr="006C1238" w14:paraId="40A19CB7" w14:textId="77777777" w:rsidTr="003E0FD7">
        <w:trPr>
          <w:trHeight w:val="162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805C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Annual reported malaria case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383D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6ECC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84DE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FCAF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3613A3" w:rsidRPr="006C1238" w14:paraId="5A47E38D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BC436" w14:textId="77777777" w:rsidR="00F66BAE" w:rsidRPr="006C1238" w:rsidRDefault="00F66BAE" w:rsidP="00F66BAE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017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3174C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6C1238">
              <w:rPr>
                <w:rFonts w:eastAsia="Times New Roman" w:cstheme="minorHAnsi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E1839E" w14:textId="24841975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Calibri" w:cstheme="minorHAnsi"/>
              </w:rPr>
              <w:t>181 5</w:t>
            </w:r>
            <w:r w:rsidR="003E7E32" w:rsidRPr="006C1238">
              <w:rPr>
                <w:rFonts w:eastAsia="Calibri" w:cstheme="minorHAnsi"/>
              </w:rPr>
              <w:t>1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832967" w14:textId="6F3A45D4" w:rsidR="00F66BAE" w:rsidRPr="006C1238" w:rsidRDefault="00393BC3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161 35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D82890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98F57A" w14:textId="2C7A37B9" w:rsidR="00F66BAE" w:rsidRPr="006C1238" w:rsidRDefault="00393BC3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83 45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0E2902" w14:textId="2C7B4077" w:rsidR="00F66BAE" w:rsidRPr="006C1238" w:rsidRDefault="009B1B57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162 471</w:t>
            </w:r>
          </w:p>
        </w:tc>
      </w:tr>
      <w:tr w:rsidR="003613A3" w:rsidRPr="006C1238" w14:paraId="41BE2194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9069" w14:textId="77777777" w:rsidR="00F66BAE" w:rsidRPr="006C1238" w:rsidRDefault="00F66BAE" w:rsidP="00F66BAE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CD1B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27127" w14:textId="48401939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Calibri" w:cstheme="minorHAnsi"/>
              </w:rPr>
              <w:t>16</w:t>
            </w:r>
            <w:r w:rsidR="003E7E32" w:rsidRPr="006C1238">
              <w:rPr>
                <w:rFonts w:eastAsia="Calibri" w:cstheme="minorHAnsi"/>
              </w:rPr>
              <w:t>5 2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D808" w14:textId="16BD765D" w:rsidR="00F66BAE" w:rsidRPr="006C1238" w:rsidRDefault="00393BC3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158 9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9635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26ED" w14:textId="3230E9F4" w:rsidR="00F66BAE" w:rsidRPr="006C1238" w:rsidRDefault="009B1B57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80 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2A5D" w14:textId="36403D25" w:rsidR="00F66BAE" w:rsidRPr="006C1238" w:rsidRDefault="009B1B57" w:rsidP="00F66BA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158 857</w:t>
            </w:r>
          </w:p>
        </w:tc>
      </w:tr>
      <w:tr w:rsidR="003613A3" w:rsidRPr="006C1238" w14:paraId="6D5216D0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04E8" w14:textId="77777777" w:rsidR="00F66BAE" w:rsidRPr="006C1238" w:rsidRDefault="00F66BAE" w:rsidP="00F66BAE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019</w:t>
            </w:r>
            <w:r w:rsidRPr="006C1238">
              <w:rPr>
                <w:rFonts w:eastAsia="Calibri" w:cstheme="minorHAnsi"/>
                <w:i/>
                <w:iCs/>
                <w:vertAlign w:val="superscript"/>
              </w:rPr>
              <w:t>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FF77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4122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-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FAB71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-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CBB8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1820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6C00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--</w:t>
            </w:r>
          </w:p>
        </w:tc>
      </w:tr>
      <w:tr w:rsidR="003613A3" w:rsidRPr="006C1238" w14:paraId="2E0D5562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091A" w14:textId="77777777" w:rsidR="00F66BAE" w:rsidRPr="006C1238" w:rsidRDefault="00F66BAE" w:rsidP="00F66BAE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0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CE56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934E" w14:textId="3F8BA72C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1</w:t>
            </w:r>
            <w:r w:rsidR="003E7E32" w:rsidRPr="006C1238">
              <w:rPr>
                <w:rFonts w:eastAsia="Calibri" w:cstheme="minorHAnsi"/>
              </w:rPr>
              <w:t>24 0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0960" w14:textId="3C30A1FC" w:rsidR="00F66BAE" w:rsidRPr="006C1238" w:rsidRDefault="00393BC3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151 5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B933E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CBCF7" w14:textId="38D3754E" w:rsidR="00F66BAE" w:rsidRPr="006C1238" w:rsidRDefault="009B1B57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91 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A2AEC" w14:textId="0FDD18A3" w:rsidR="00F66BAE" w:rsidRPr="006C1238" w:rsidRDefault="009B1B57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170 035</w:t>
            </w:r>
          </w:p>
        </w:tc>
      </w:tr>
      <w:tr w:rsidR="003613A3" w:rsidRPr="006C1238" w14:paraId="65FC79B3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27D6" w14:textId="4E1395C9" w:rsidR="003E7E32" w:rsidRPr="006C1238" w:rsidRDefault="003E7E32" w:rsidP="00F66BAE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0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F862" w14:textId="77777777" w:rsidR="003E7E32" w:rsidRPr="006C1238" w:rsidRDefault="003E7E32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B7EB" w14:textId="632354DC" w:rsidR="003E7E32" w:rsidRPr="006C1238" w:rsidRDefault="007623C9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135 6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696FF" w14:textId="4CD629DA" w:rsidR="003E7E32" w:rsidRPr="006C1238" w:rsidRDefault="00393BC3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144 1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B2AB" w14:textId="77777777" w:rsidR="003E7E32" w:rsidRPr="006C1238" w:rsidRDefault="003E7E32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11AE" w14:textId="32687C5D" w:rsidR="003E7E32" w:rsidRPr="006C1238" w:rsidRDefault="009B1B57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100 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D0597" w14:textId="7203EAB0" w:rsidR="003E7E32" w:rsidRPr="006C1238" w:rsidRDefault="009B1B57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204 069</w:t>
            </w:r>
          </w:p>
        </w:tc>
      </w:tr>
      <w:tr w:rsidR="003613A3" w:rsidRPr="006C1238" w14:paraId="638E88E4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6C8A" w14:textId="77777777" w:rsidR="00F66BAE" w:rsidRPr="006C1238" w:rsidRDefault="00F66BAE" w:rsidP="00F66BAE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BF19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9218A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85D8F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A1A28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A36E4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891D0" w14:textId="77777777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</w:tr>
      <w:tr w:rsidR="00F66BAE" w:rsidRPr="006C1238" w14:paraId="37CC4C6D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72BC" w14:textId="0A4293E5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Malaria prevalence</w:t>
            </w:r>
            <w:r w:rsidRPr="006C1238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 w:rsidRPr="006C1238">
              <w:rPr>
                <w:rFonts w:eastAsia="Times New Roman" w:cstheme="minorHAnsi"/>
                <w:color w:val="000000"/>
              </w:rPr>
              <w:t xml:space="preserve">in children aged 6 – 59 months by </w:t>
            </w:r>
            <w:r w:rsidR="00742BC5">
              <w:rPr>
                <w:rFonts w:eastAsia="Times New Roman" w:cstheme="minorHAnsi"/>
                <w:color w:val="000000"/>
              </w:rPr>
              <w:t>m</w:t>
            </w:r>
            <w:r w:rsidRPr="006C1238">
              <w:rPr>
                <w:rFonts w:eastAsia="Times New Roman" w:cstheme="minorHAnsi"/>
                <w:color w:val="000000"/>
              </w:rPr>
              <w:t>icroscopy***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9A52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917BB" w14:textId="7E359C12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00F8A" w14:textId="77777777" w:rsidR="00F66BAE" w:rsidRPr="006C1238" w:rsidRDefault="00F66BAE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FA39" w14:textId="0D64BCEC" w:rsidR="00F66BAE" w:rsidRPr="006C1238" w:rsidRDefault="00F66BAE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</w:tr>
      <w:tr w:rsidR="00D35C07" w:rsidRPr="006C1238" w14:paraId="3C2B8FEB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1E92" w14:textId="352234CA" w:rsidR="00D35C07" w:rsidRPr="006C1238" w:rsidRDefault="00D35C07" w:rsidP="00D35C07">
            <w:pPr>
              <w:keepNext/>
              <w:spacing w:after="0" w:line="240" w:lineRule="auto"/>
              <w:ind w:firstLine="337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017-20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B2A3" w14:textId="77777777" w:rsidR="00D35C07" w:rsidRPr="006C1238" w:rsidRDefault="00D35C07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EAC3" w14:textId="2EBB22C8" w:rsidR="00D35C07" w:rsidRPr="006C1238" w:rsidRDefault="00D35C07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2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A029E" w14:textId="77777777" w:rsidR="00D35C07" w:rsidRPr="006C1238" w:rsidRDefault="00D35C07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680D" w14:textId="064E8584" w:rsidR="00D35C07" w:rsidRPr="006C1238" w:rsidRDefault="00D35C07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39%</w:t>
            </w:r>
          </w:p>
        </w:tc>
      </w:tr>
      <w:tr w:rsidR="00D35C07" w:rsidRPr="006C1238" w14:paraId="66065ED9" w14:textId="77777777" w:rsidTr="003E0FD7">
        <w:trPr>
          <w:trHeight w:val="240"/>
        </w:trPr>
        <w:tc>
          <w:tcPr>
            <w:tcW w:w="2609" w:type="dxa"/>
            <w:tcBorders>
              <w:top w:val="nil"/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14:paraId="17E510AE" w14:textId="7738B12B" w:rsidR="00D35C07" w:rsidRPr="006C1238" w:rsidRDefault="00D35C07" w:rsidP="00D35C07">
            <w:pPr>
              <w:keepNext/>
              <w:spacing w:after="0" w:line="240" w:lineRule="auto"/>
              <w:ind w:firstLine="337"/>
              <w:rPr>
                <w:rFonts w:eastAsia="Times New Roman" w:cstheme="minorHAnsi"/>
                <w:color w:val="000000"/>
              </w:rPr>
            </w:pPr>
            <w:r w:rsidRPr="006C1238">
              <w:rPr>
                <w:rFonts w:eastAsia="Times New Roman" w:cstheme="minorHAnsi"/>
                <w:color w:val="000000"/>
              </w:rPr>
              <w:t>2021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365F91"/>
              <w:right w:val="nil"/>
            </w:tcBorders>
            <w:shd w:val="clear" w:color="auto" w:fill="auto"/>
            <w:vAlign w:val="center"/>
          </w:tcPr>
          <w:p w14:paraId="49BD9723" w14:textId="77777777" w:rsidR="00D35C07" w:rsidRPr="006C1238" w:rsidRDefault="00D35C07" w:rsidP="00F66BAE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93" w:type="dxa"/>
            <w:gridSpan w:val="2"/>
            <w:tcBorders>
              <w:top w:val="nil"/>
              <w:left w:val="nil"/>
              <w:bottom w:val="single" w:sz="4" w:space="0" w:color="365F91"/>
              <w:right w:val="nil"/>
            </w:tcBorders>
            <w:shd w:val="clear" w:color="auto" w:fill="auto"/>
          </w:tcPr>
          <w:p w14:paraId="095C05D7" w14:textId="5A7E9C78" w:rsidR="00D35C07" w:rsidRPr="006C1238" w:rsidRDefault="00D35C07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1</w:t>
            </w:r>
            <w:r w:rsidR="00545313" w:rsidRPr="006C1238">
              <w:rPr>
                <w:rFonts w:eastAsia="Calibri" w:cstheme="minorHAnsi"/>
              </w:rPr>
              <w:t>0</w:t>
            </w:r>
            <w:r w:rsidRPr="006C1238">
              <w:rPr>
                <w:rFonts w:eastAsia="Calibri" w:cstheme="minorHAnsi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365F91"/>
              <w:right w:val="nil"/>
            </w:tcBorders>
            <w:shd w:val="clear" w:color="auto" w:fill="auto"/>
          </w:tcPr>
          <w:p w14:paraId="2A58C0B4" w14:textId="77777777" w:rsidR="00D35C07" w:rsidRPr="006C1238" w:rsidRDefault="00D35C07" w:rsidP="00F66BAE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72" w:type="dxa"/>
            <w:gridSpan w:val="2"/>
            <w:tcBorders>
              <w:top w:val="nil"/>
              <w:left w:val="nil"/>
              <w:bottom w:val="single" w:sz="4" w:space="0" w:color="365F91"/>
              <w:right w:val="nil"/>
            </w:tcBorders>
            <w:shd w:val="clear" w:color="auto" w:fill="auto"/>
          </w:tcPr>
          <w:p w14:paraId="29E58AB1" w14:textId="6A0FB86C" w:rsidR="00D35C07" w:rsidRPr="006C1238" w:rsidRDefault="00545313" w:rsidP="00F66BAE">
            <w:pPr>
              <w:keepNext/>
              <w:spacing w:after="0" w:line="240" w:lineRule="auto"/>
              <w:jc w:val="center"/>
              <w:rPr>
                <w:rFonts w:eastAsia="Calibri" w:cstheme="minorHAnsi"/>
              </w:rPr>
            </w:pPr>
            <w:r w:rsidRPr="006C1238">
              <w:rPr>
                <w:rFonts w:eastAsia="Calibri" w:cstheme="minorHAnsi"/>
              </w:rPr>
              <w:t>35%</w:t>
            </w:r>
          </w:p>
        </w:tc>
      </w:tr>
    </w:tbl>
    <w:p w14:paraId="2ECFA6CE" w14:textId="3326F818" w:rsidR="00F66BAE" w:rsidRPr="006C1238" w:rsidRDefault="00F66BAE" w:rsidP="00F66BAE">
      <w:pPr>
        <w:pStyle w:val="1-DocText"/>
        <w:spacing w:before="0" w:after="0"/>
        <w:rPr>
          <w:rFonts w:cstheme="minorHAnsi"/>
          <w:i/>
          <w:iCs/>
        </w:rPr>
      </w:pPr>
      <w:r w:rsidRPr="006C1238">
        <w:rPr>
          <w:rFonts w:cstheme="minorHAnsi"/>
          <w:i/>
          <w:iCs/>
        </w:rPr>
        <w:t>* Source: U.S. Geological Survey; data not found for Kampti areas.</w:t>
      </w:r>
    </w:p>
    <w:p w14:paraId="6F3F08EC" w14:textId="77777777" w:rsidR="00F66BAE" w:rsidRPr="006C1238" w:rsidRDefault="00F66BAE" w:rsidP="00F66BAE">
      <w:pPr>
        <w:pStyle w:val="1-DocText"/>
        <w:spacing w:before="0" w:after="0"/>
        <w:rPr>
          <w:rFonts w:cstheme="minorHAnsi"/>
          <w:lang w:val="fr-FR"/>
        </w:rPr>
      </w:pPr>
      <w:r w:rsidRPr="006C1238">
        <w:rPr>
          <w:rFonts w:cstheme="minorHAnsi"/>
          <w:i/>
          <w:iCs/>
          <w:lang w:val="fr-FR"/>
        </w:rPr>
        <w:t xml:space="preserve">** </w:t>
      </w:r>
      <w:proofErr w:type="gramStart"/>
      <w:r w:rsidRPr="006C1238">
        <w:rPr>
          <w:rFonts w:cstheme="minorHAnsi"/>
          <w:i/>
          <w:iCs/>
          <w:lang w:val="fr-FR"/>
        </w:rPr>
        <w:t>Source:</w:t>
      </w:r>
      <w:proofErr w:type="gramEnd"/>
      <w:r w:rsidRPr="006C1238">
        <w:rPr>
          <w:rFonts w:cstheme="minorHAnsi"/>
          <w:i/>
          <w:iCs/>
          <w:lang w:val="fr-FR"/>
        </w:rPr>
        <w:t xml:space="preserve"> Ministère de l’Economie et des Finances (2009), </w:t>
      </w:r>
      <w:proofErr w:type="spellStart"/>
      <w:r w:rsidRPr="006C1238">
        <w:rPr>
          <w:rFonts w:cstheme="minorHAnsi"/>
          <w:i/>
          <w:iCs/>
          <w:lang w:val="fr-FR"/>
        </w:rPr>
        <w:t>based</w:t>
      </w:r>
      <w:proofErr w:type="spellEnd"/>
      <w:r w:rsidRPr="006C1238">
        <w:rPr>
          <w:rFonts w:cstheme="minorHAnsi"/>
          <w:i/>
          <w:iCs/>
          <w:lang w:val="fr-FR"/>
        </w:rPr>
        <w:t xml:space="preserve"> on the 2006 national </w:t>
      </w:r>
      <w:proofErr w:type="spellStart"/>
      <w:r w:rsidRPr="006C1238">
        <w:rPr>
          <w:rFonts w:cstheme="minorHAnsi"/>
          <w:i/>
          <w:iCs/>
          <w:lang w:val="fr-FR"/>
        </w:rPr>
        <w:t>census</w:t>
      </w:r>
      <w:proofErr w:type="spellEnd"/>
      <w:r w:rsidRPr="006C1238">
        <w:rPr>
          <w:rFonts w:cstheme="minorHAnsi"/>
          <w:i/>
          <w:iCs/>
          <w:lang w:val="fr-FR"/>
        </w:rPr>
        <w:t>.</w:t>
      </w:r>
    </w:p>
    <w:p w14:paraId="604628A3" w14:textId="6103BC73" w:rsidR="00F66BAE" w:rsidRPr="006C1238" w:rsidRDefault="00F66BAE" w:rsidP="00F66BAE">
      <w:pPr>
        <w:pStyle w:val="1-DocText"/>
        <w:spacing w:before="0" w:after="0"/>
        <w:rPr>
          <w:rFonts w:cstheme="minorHAnsi"/>
          <w:i/>
          <w:iCs/>
        </w:rPr>
      </w:pPr>
      <w:r w:rsidRPr="006C1238">
        <w:rPr>
          <w:rFonts w:cstheme="minorHAnsi"/>
          <w:i/>
          <w:iCs/>
        </w:rPr>
        <w:t>*** Sourc</w:t>
      </w:r>
      <w:r w:rsidR="006245BD">
        <w:rPr>
          <w:rFonts w:cstheme="minorHAnsi"/>
          <w:i/>
          <w:iCs/>
        </w:rPr>
        <w:t>e</w:t>
      </w:r>
      <w:r w:rsidRPr="006C1238">
        <w:rPr>
          <w:rFonts w:cstheme="minorHAnsi"/>
          <w:i/>
          <w:iCs/>
        </w:rPr>
        <w:t xml:space="preserve">: </w:t>
      </w:r>
      <w:r w:rsidR="00D35C07" w:rsidRPr="006C1238">
        <w:rPr>
          <w:rFonts w:cstheme="minorHAnsi"/>
          <w:i/>
          <w:iCs/>
        </w:rPr>
        <w:t xml:space="preserve">Malaria Indicator Survey, 2017-2018; </w:t>
      </w:r>
      <w:r w:rsidR="005E16D3" w:rsidRPr="006C1238">
        <w:rPr>
          <w:rFonts w:cstheme="minorHAnsi"/>
          <w:i/>
          <w:iCs/>
        </w:rPr>
        <w:t>Demographic Health Survey</w:t>
      </w:r>
      <w:r w:rsidRPr="006C1238">
        <w:rPr>
          <w:rFonts w:cstheme="minorHAnsi"/>
          <w:i/>
          <w:iCs/>
        </w:rPr>
        <w:t xml:space="preserve">, </w:t>
      </w:r>
      <w:r w:rsidR="005E16D3" w:rsidRPr="006C1238">
        <w:rPr>
          <w:rFonts w:cstheme="minorHAnsi"/>
          <w:i/>
          <w:iCs/>
        </w:rPr>
        <w:t>2021</w:t>
      </w:r>
    </w:p>
    <w:p w14:paraId="147A3588" w14:textId="77777777" w:rsidR="00F66BAE" w:rsidRPr="006C1238" w:rsidRDefault="00F66BAE" w:rsidP="00F66BAE">
      <w:pPr>
        <w:pStyle w:val="1-DocText"/>
        <w:spacing w:before="0" w:after="0"/>
        <w:rPr>
          <w:rFonts w:cstheme="minorHAnsi"/>
          <w:i/>
          <w:iCs/>
        </w:rPr>
      </w:pPr>
      <w:r w:rsidRPr="006C1238">
        <w:rPr>
          <w:rFonts w:cstheme="minorHAnsi"/>
          <w:i/>
          <w:iCs/>
          <w:vertAlign w:val="superscript"/>
        </w:rPr>
        <w:t xml:space="preserve">† </w:t>
      </w:r>
      <w:r w:rsidRPr="006C1238">
        <w:rPr>
          <w:rFonts w:cstheme="minorHAnsi"/>
          <w:i/>
          <w:iCs/>
        </w:rPr>
        <w:t>2019 routine surveillance data is incomplete due to data withholding during nationwide health sector strike</w:t>
      </w:r>
    </w:p>
    <w:p w14:paraId="6D4C950E" w14:textId="77777777" w:rsidR="00F66BAE" w:rsidRPr="006C1238" w:rsidRDefault="00F66BAE" w:rsidP="00F66BAE">
      <w:pPr>
        <w:pStyle w:val="1-DocText"/>
        <w:spacing w:before="0" w:after="0"/>
        <w:rPr>
          <w:rFonts w:cstheme="minorHAnsi"/>
          <w:i/>
          <w:iCs/>
        </w:rPr>
      </w:pPr>
    </w:p>
    <w:sectPr w:rsidR="00F66BAE" w:rsidRPr="006C1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4BFF7" w14:textId="77777777" w:rsidR="00007B2B" w:rsidRDefault="00007B2B" w:rsidP="00881CB3">
      <w:pPr>
        <w:spacing w:after="0" w:line="240" w:lineRule="auto"/>
      </w:pPr>
      <w:r>
        <w:separator/>
      </w:r>
    </w:p>
  </w:endnote>
  <w:endnote w:type="continuationSeparator" w:id="0">
    <w:p w14:paraId="33424CF3" w14:textId="77777777" w:rsidR="00007B2B" w:rsidRDefault="00007B2B" w:rsidP="00881CB3">
      <w:pPr>
        <w:spacing w:after="0" w:line="240" w:lineRule="auto"/>
      </w:pPr>
      <w:r>
        <w:continuationSeparator/>
      </w:r>
    </w:p>
  </w:endnote>
  <w:endnote w:type="continuationNotice" w:id="1">
    <w:p w14:paraId="2F0B09A9" w14:textId="77777777" w:rsidR="00007B2B" w:rsidRDefault="00007B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 Sans">
    <w:altName w:val="Calibri"/>
    <w:charset w:val="00"/>
    <w:family w:val="auto"/>
    <w:pitch w:val="variable"/>
    <w:sig w:usb0="00000000" w:usb1="00000000" w:usb2="00000000" w:usb3="00000000" w:csb0="000001F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35771" w14:textId="77777777" w:rsidR="00007B2B" w:rsidRDefault="00007B2B" w:rsidP="00881CB3">
      <w:pPr>
        <w:spacing w:after="0" w:line="240" w:lineRule="auto"/>
      </w:pPr>
      <w:r>
        <w:separator/>
      </w:r>
    </w:p>
  </w:footnote>
  <w:footnote w:type="continuationSeparator" w:id="0">
    <w:p w14:paraId="0E89C929" w14:textId="77777777" w:rsidR="00007B2B" w:rsidRDefault="00007B2B" w:rsidP="00881CB3">
      <w:pPr>
        <w:spacing w:after="0" w:line="240" w:lineRule="auto"/>
      </w:pPr>
      <w:r>
        <w:continuationSeparator/>
      </w:r>
    </w:p>
  </w:footnote>
  <w:footnote w:type="continuationNotice" w:id="1">
    <w:p w14:paraId="573B5B52" w14:textId="77777777" w:rsidR="00007B2B" w:rsidRDefault="00007B2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E0FA5"/>
    <w:multiLevelType w:val="hybridMultilevel"/>
    <w:tmpl w:val="D8A280CE"/>
    <w:lvl w:ilvl="0" w:tplc="5036A0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3743F"/>
    <w:multiLevelType w:val="hybridMultilevel"/>
    <w:tmpl w:val="BBAC5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34B0E"/>
    <w:multiLevelType w:val="hybridMultilevel"/>
    <w:tmpl w:val="1AD23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82120"/>
    <w:multiLevelType w:val="hybridMultilevel"/>
    <w:tmpl w:val="41A00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564787"/>
    <w:multiLevelType w:val="hybridMultilevel"/>
    <w:tmpl w:val="D19CD1FC"/>
    <w:lvl w:ilvl="0" w:tplc="5036A0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E200D"/>
    <w:multiLevelType w:val="hybridMultilevel"/>
    <w:tmpl w:val="E59E65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AD1C60"/>
    <w:multiLevelType w:val="hybridMultilevel"/>
    <w:tmpl w:val="3A982F1A"/>
    <w:lvl w:ilvl="0" w:tplc="0AC46B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5E5CE1"/>
    <w:multiLevelType w:val="hybridMultilevel"/>
    <w:tmpl w:val="DD72F682"/>
    <w:lvl w:ilvl="0" w:tplc="5036A0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9C21CB"/>
    <w:multiLevelType w:val="hybridMultilevel"/>
    <w:tmpl w:val="6218A82A"/>
    <w:lvl w:ilvl="0" w:tplc="5036A0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1705B"/>
    <w:multiLevelType w:val="multilevel"/>
    <w:tmpl w:val="548A8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C74C80"/>
    <w:multiLevelType w:val="hybridMultilevel"/>
    <w:tmpl w:val="8C46F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506658">
    <w:abstractNumId w:val="9"/>
  </w:num>
  <w:num w:numId="2" w16cid:durableId="419179447">
    <w:abstractNumId w:val="1"/>
  </w:num>
  <w:num w:numId="3" w16cid:durableId="2077892302">
    <w:abstractNumId w:val="6"/>
  </w:num>
  <w:num w:numId="4" w16cid:durableId="2105220021">
    <w:abstractNumId w:val="4"/>
  </w:num>
  <w:num w:numId="5" w16cid:durableId="674962819">
    <w:abstractNumId w:val="8"/>
  </w:num>
  <w:num w:numId="6" w16cid:durableId="1996645527">
    <w:abstractNumId w:val="7"/>
  </w:num>
  <w:num w:numId="7" w16cid:durableId="1096441548">
    <w:abstractNumId w:val="0"/>
  </w:num>
  <w:num w:numId="8" w16cid:durableId="1618753056">
    <w:abstractNumId w:val="3"/>
  </w:num>
  <w:num w:numId="9" w16cid:durableId="976297325">
    <w:abstractNumId w:val="5"/>
  </w:num>
  <w:num w:numId="10" w16cid:durableId="534655565">
    <w:abstractNumId w:val="2"/>
  </w:num>
  <w:num w:numId="11" w16cid:durableId="3895027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23"/>
    <w:rsid w:val="00001849"/>
    <w:rsid w:val="0000362E"/>
    <w:rsid w:val="00003770"/>
    <w:rsid w:val="00005C7E"/>
    <w:rsid w:val="00006F36"/>
    <w:rsid w:val="00007799"/>
    <w:rsid w:val="00007B2B"/>
    <w:rsid w:val="0001396B"/>
    <w:rsid w:val="00016497"/>
    <w:rsid w:val="00016946"/>
    <w:rsid w:val="00017EE5"/>
    <w:rsid w:val="00020696"/>
    <w:rsid w:val="00022327"/>
    <w:rsid w:val="000270C3"/>
    <w:rsid w:val="00030890"/>
    <w:rsid w:val="00035416"/>
    <w:rsid w:val="000357C1"/>
    <w:rsid w:val="000368E8"/>
    <w:rsid w:val="0003723F"/>
    <w:rsid w:val="00037451"/>
    <w:rsid w:val="00042231"/>
    <w:rsid w:val="000442E2"/>
    <w:rsid w:val="000469E4"/>
    <w:rsid w:val="00047289"/>
    <w:rsid w:val="000501B1"/>
    <w:rsid w:val="0005031B"/>
    <w:rsid w:val="00051183"/>
    <w:rsid w:val="0005185A"/>
    <w:rsid w:val="0005186F"/>
    <w:rsid w:val="00051BAB"/>
    <w:rsid w:val="00052A86"/>
    <w:rsid w:val="00055261"/>
    <w:rsid w:val="00057640"/>
    <w:rsid w:val="000635BE"/>
    <w:rsid w:val="000658B8"/>
    <w:rsid w:val="00071BFE"/>
    <w:rsid w:val="00072085"/>
    <w:rsid w:val="00073668"/>
    <w:rsid w:val="00086361"/>
    <w:rsid w:val="00091887"/>
    <w:rsid w:val="0009215B"/>
    <w:rsid w:val="0009343F"/>
    <w:rsid w:val="00093D0C"/>
    <w:rsid w:val="00097514"/>
    <w:rsid w:val="000A1BE5"/>
    <w:rsid w:val="000A26EC"/>
    <w:rsid w:val="000A318C"/>
    <w:rsid w:val="000A3CBB"/>
    <w:rsid w:val="000A4E22"/>
    <w:rsid w:val="000A6C94"/>
    <w:rsid w:val="000B0C90"/>
    <w:rsid w:val="000B3895"/>
    <w:rsid w:val="000B3C13"/>
    <w:rsid w:val="000B3D14"/>
    <w:rsid w:val="000B433B"/>
    <w:rsid w:val="000B51EA"/>
    <w:rsid w:val="000B5814"/>
    <w:rsid w:val="000B6286"/>
    <w:rsid w:val="000B7235"/>
    <w:rsid w:val="000B7918"/>
    <w:rsid w:val="000B7AEC"/>
    <w:rsid w:val="000C083E"/>
    <w:rsid w:val="000C22F7"/>
    <w:rsid w:val="000C3010"/>
    <w:rsid w:val="000D2B5F"/>
    <w:rsid w:val="000D2D17"/>
    <w:rsid w:val="000D39DF"/>
    <w:rsid w:val="000D3C84"/>
    <w:rsid w:val="000D60CA"/>
    <w:rsid w:val="000E0A5F"/>
    <w:rsid w:val="000E46CF"/>
    <w:rsid w:val="000E5E8A"/>
    <w:rsid w:val="000E7771"/>
    <w:rsid w:val="000E78D8"/>
    <w:rsid w:val="000F1DD6"/>
    <w:rsid w:val="000F260A"/>
    <w:rsid w:val="000F6968"/>
    <w:rsid w:val="000F7693"/>
    <w:rsid w:val="00103CB5"/>
    <w:rsid w:val="00104933"/>
    <w:rsid w:val="00111B78"/>
    <w:rsid w:val="00113C56"/>
    <w:rsid w:val="00114D13"/>
    <w:rsid w:val="0011691E"/>
    <w:rsid w:val="00117875"/>
    <w:rsid w:val="0012249C"/>
    <w:rsid w:val="00124B7C"/>
    <w:rsid w:val="00124E9B"/>
    <w:rsid w:val="00125C82"/>
    <w:rsid w:val="001268BA"/>
    <w:rsid w:val="0013113F"/>
    <w:rsid w:val="001311A5"/>
    <w:rsid w:val="00133B4B"/>
    <w:rsid w:val="00133D0E"/>
    <w:rsid w:val="00133F66"/>
    <w:rsid w:val="001352AA"/>
    <w:rsid w:val="00135443"/>
    <w:rsid w:val="0014164B"/>
    <w:rsid w:val="00143ECF"/>
    <w:rsid w:val="00144DC0"/>
    <w:rsid w:val="0014694E"/>
    <w:rsid w:val="00147E1A"/>
    <w:rsid w:val="00150276"/>
    <w:rsid w:val="00150C97"/>
    <w:rsid w:val="001516C4"/>
    <w:rsid w:val="001546F8"/>
    <w:rsid w:val="001571C5"/>
    <w:rsid w:val="00157E6E"/>
    <w:rsid w:val="00160C3F"/>
    <w:rsid w:val="0016159A"/>
    <w:rsid w:val="001636FB"/>
    <w:rsid w:val="001703AA"/>
    <w:rsid w:val="00174669"/>
    <w:rsid w:val="001759B4"/>
    <w:rsid w:val="001779DB"/>
    <w:rsid w:val="001813CB"/>
    <w:rsid w:val="001845E6"/>
    <w:rsid w:val="00184654"/>
    <w:rsid w:val="00184880"/>
    <w:rsid w:val="00184980"/>
    <w:rsid w:val="001858BA"/>
    <w:rsid w:val="001874D8"/>
    <w:rsid w:val="001902F0"/>
    <w:rsid w:val="001A2E61"/>
    <w:rsid w:val="001A44D8"/>
    <w:rsid w:val="001A518A"/>
    <w:rsid w:val="001B3196"/>
    <w:rsid w:val="001B44AF"/>
    <w:rsid w:val="001B7E69"/>
    <w:rsid w:val="001C1594"/>
    <w:rsid w:val="001C4FE3"/>
    <w:rsid w:val="001C5AD8"/>
    <w:rsid w:val="001C62CC"/>
    <w:rsid w:val="001C7625"/>
    <w:rsid w:val="001D111F"/>
    <w:rsid w:val="001D235D"/>
    <w:rsid w:val="001D2E88"/>
    <w:rsid w:val="001D3806"/>
    <w:rsid w:val="001D42FB"/>
    <w:rsid w:val="001D5732"/>
    <w:rsid w:val="001D74CB"/>
    <w:rsid w:val="001D7AFF"/>
    <w:rsid w:val="001E51B4"/>
    <w:rsid w:val="001E55BE"/>
    <w:rsid w:val="001F71F5"/>
    <w:rsid w:val="001F7767"/>
    <w:rsid w:val="00200B39"/>
    <w:rsid w:val="00201334"/>
    <w:rsid w:val="00201B75"/>
    <w:rsid w:val="00203C18"/>
    <w:rsid w:val="00205E9B"/>
    <w:rsid w:val="0020790D"/>
    <w:rsid w:val="00210ECB"/>
    <w:rsid w:val="00210F83"/>
    <w:rsid w:val="002124C9"/>
    <w:rsid w:val="002134C8"/>
    <w:rsid w:val="0021688C"/>
    <w:rsid w:val="00216987"/>
    <w:rsid w:val="00221292"/>
    <w:rsid w:val="00221E05"/>
    <w:rsid w:val="00224767"/>
    <w:rsid w:val="00224C59"/>
    <w:rsid w:val="00224D98"/>
    <w:rsid w:val="002270D5"/>
    <w:rsid w:val="002275E0"/>
    <w:rsid w:val="002308B8"/>
    <w:rsid w:val="0023184D"/>
    <w:rsid w:val="002337E4"/>
    <w:rsid w:val="00235209"/>
    <w:rsid w:val="002409D6"/>
    <w:rsid w:val="00242A2E"/>
    <w:rsid w:val="002443AD"/>
    <w:rsid w:val="00250CB1"/>
    <w:rsid w:val="002531AF"/>
    <w:rsid w:val="0025623B"/>
    <w:rsid w:val="002629F2"/>
    <w:rsid w:val="00262FDD"/>
    <w:rsid w:val="0026363F"/>
    <w:rsid w:val="0026575E"/>
    <w:rsid w:val="00266D97"/>
    <w:rsid w:val="0026728E"/>
    <w:rsid w:val="00276412"/>
    <w:rsid w:val="0027663B"/>
    <w:rsid w:val="002768DF"/>
    <w:rsid w:val="00280C7D"/>
    <w:rsid w:val="00281223"/>
    <w:rsid w:val="002815FA"/>
    <w:rsid w:val="002820AF"/>
    <w:rsid w:val="00282FE5"/>
    <w:rsid w:val="00287D77"/>
    <w:rsid w:val="00290A29"/>
    <w:rsid w:val="00291E1A"/>
    <w:rsid w:val="00291E66"/>
    <w:rsid w:val="0029263F"/>
    <w:rsid w:val="0029323B"/>
    <w:rsid w:val="00294E66"/>
    <w:rsid w:val="00295CCB"/>
    <w:rsid w:val="002A069B"/>
    <w:rsid w:val="002A24CC"/>
    <w:rsid w:val="002A3393"/>
    <w:rsid w:val="002A38F4"/>
    <w:rsid w:val="002A3D18"/>
    <w:rsid w:val="002A507E"/>
    <w:rsid w:val="002B1645"/>
    <w:rsid w:val="002B3DA6"/>
    <w:rsid w:val="002B4985"/>
    <w:rsid w:val="002B5304"/>
    <w:rsid w:val="002B6146"/>
    <w:rsid w:val="002B670E"/>
    <w:rsid w:val="002B679B"/>
    <w:rsid w:val="002B7159"/>
    <w:rsid w:val="002B7D3F"/>
    <w:rsid w:val="002C036A"/>
    <w:rsid w:val="002C06DE"/>
    <w:rsid w:val="002C0A63"/>
    <w:rsid w:val="002C33AA"/>
    <w:rsid w:val="002C3CC3"/>
    <w:rsid w:val="002C3D6F"/>
    <w:rsid w:val="002C5452"/>
    <w:rsid w:val="002C55F3"/>
    <w:rsid w:val="002C56A2"/>
    <w:rsid w:val="002D01D6"/>
    <w:rsid w:val="002D0BE7"/>
    <w:rsid w:val="002D1E22"/>
    <w:rsid w:val="002D4F1B"/>
    <w:rsid w:val="002D5C36"/>
    <w:rsid w:val="002E218F"/>
    <w:rsid w:val="002E503E"/>
    <w:rsid w:val="002E66CB"/>
    <w:rsid w:val="002E6B7D"/>
    <w:rsid w:val="002E73AB"/>
    <w:rsid w:val="002E7511"/>
    <w:rsid w:val="002F0110"/>
    <w:rsid w:val="002F1ABE"/>
    <w:rsid w:val="002F2D37"/>
    <w:rsid w:val="002F321A"/>
    <w:rsid w:val="002F45F1"/>
    <w:rsid w:val="002F569F"/>
    <w:rsid w:val="002F7C3F"/>
    <w:rsid w:val="00301D0F"/>
    <w:rsid w:val="00302B1C"/>
    <w:rsid w:val="00304B9C"/>
    <w:rsid w:val="00304FB0"/>
    <w:rsid w:val="0030615D"/>
    <w:rsid w:val="00306236"/>
    <w:rsid w:val="00310303"/>
    <w:rsid w:val="00310D50"/>
    <w:rsid w:val="00311226"/>
    <w:rsid w:val="00311233"/>
    <w:rsid w:val="00312007"/>
    <w:rsid w:val="003129F1"/>
    <w:rsid w:val="003134F2"/>
    <w:rsid w:val="003205DC"/>
    <w:rsid w:val="00321AE0"/>
    <w:rsid w:val="003235BB"/>
    <w:rsid w:val="0032387B"/>
    <w:rsid w:val="00324DB8"/>
    <w:rsid w:val="00326575"/>
    <w:rsid w:val="00330584"/>
    <w:rsid w:val="00333CEB"/>
    <w:rsid w:val="00333EBA"/>
    <w:rsid w:val="00335C8E"/>
    <w:rsid w:val="00337F09"/>
    <w:rsid w:val="00340263"/>
    <w:rsid w:val="00344472"/>
    <w:rsid w:val="003446A4"/>
    <w:rsid w:val="00346A1E"/>
    <w:rsid w:val="0034734F"/>
    <w:rsid w:val="0035065E"/>
    <w:rsid w:val="0035327D"/>
    <w:rsid w:val="00355F7F"/>
    <w:rsid w:val="0036050B"/>
    <w:rsid w:val="00360D26"/>
    <w:rsid w:val="003613A3"/>
    <w:rsid w:val="00361F80"/>
    <w:rsid w:val="0036284E"/>
    <w:rsid w:val="00362C17"/>
    <w:rsid w:val="00364A0F"/>
    <w:rsid w:val="00367769"/>
    <w:rsid w:val="003737BA"/>
    <w:rsid w:val="00376BEF"/>
    <w:rsid w:val="003851BA"/>
    <w:rsid w:val="00385368"/>
    <w:rsid w:val="00385949"/>
    <w:rsid w:val="00391C5C"/>
    <w:rsid w:val="00391EA6"/>
    <w:rsid w:val="003929CE"/>
    <w:rsid w:val="00393BC3"/>
    <w:rsid w:val="003A02DD"/>
    <w:rsid w:val="003A1427"/>
    <w:rsid w:val="003A1EBA"/>
    <w:rsid w:val="003A33A9"/>
    <w:rsid w:val="003A3CD4"/>
    <w:rsid w:val="003A4030"/>
    <w:rsid w:val="003A4C33"/>
    <w:rsid w:val="003A4DCD"/>
    <w:rsid w:val="003A5559"/>
    <w:rsid w:val="003A6C2B"/>
    <w:rsid w:val="003A757A"/>
    <w:rsid w:val="003A7C81"/>
    <w:rsid w:val="003B011E"/>
    <w:rsid w:val="003B0861"/>
    <w:rsid w:val="003B21CB"/>
    <w:rsid w:val="003B2420"/>
    <w:rsid w:val="003B2558"/>
    <w:rsid w:val="003B3F13"/>
    <w:rsid w:val="003C06CA"/>
    <w:rsid w:val="003C12A9"/>
    <w:rsid w:val="003C1551"/>
    <w:rsid w:val="003C251F"/>
    <w:rsid w:val="003C3AD9"/>
    <w:rsid w:val="003C59C9"/>
    <w:rsid w:val="003C6E62"/>
    <w:rsid w:val="003C6F8F"/>
    <w:rsid w:val="003D049D"/>
    <w:rsid w:val="003D0917"/>
    <w:rsid w:val="003D0C31"/>
    <w:rsid w:val="003D3612"/>
    <w:rsid w:val="003D5825"/>
    <w:rsid w:val="003D6160"/>
    <w:rsid w:val="003D644B"/>
    <w:rsid w:val="003D77F7"/>
    <w:rsid w:val="003E0FD7"/>
    <w:rsid w:val="003E0FF5"/>
    <w:rsid w:val="003E1690"/>
    <w:rsid w:val="003E1F86"/>
    <w:rsid w:val="003E622A"/>
    <w:rsid w:val="003E66FF"/>
    <w:rsid w:val="003E7E32"/>
    <w:rsid w:val="003F16FC"/>
    <w:rsid w:val="003F22CC"/>
    <w:rsid w:val="003F3A18"/>
    <w:rsid w:val="003F512F"/>
    <w:rsid w:val="003F606E"/>
    <w:rsid w:val="003F6820"/>
    <w:rsid w:val="003F7BA1"/>
    <w:rsid w:val="0040334A"/>
    <w:rsid w:val="00406469"/>
    <w:rsid w:val="0040719A"/>
    <w:rsid w:val="00411306"/>
    <w:rsid w:val="0041270C"/>
    <w:rsid w:val="00412E9A"/>
    <w:rsid w:val="004131B5"/>
    <w:rsid w:val="004144D9"/>
    <w:rsid w:val="00414763"/>
    <w:rsid w:val="00415F91"/>
    <w:rsid w:val="00416A88"/>
    <w:rsid w:val="00417B62"/>
    <w:rsid w:val="00420E2E"/>
    <w:rsid w:val="00424E08"/>
    <w:rsid w:val="00425A74"/>
    <w:rsid w:val="00426CF7"/>
    <w:rsid w:val="00426EF3"/>
    <w:rsid w:val="00427B18"/>
    <w:rsid w:val="004302C5"/>
    <w:rsid w:val="0043632E"/>
    <w:rsid w:val="00436B91"/>
    <w:rsid w:val="00437E5A"/>
    <w:rsid w:val="00443347"/>
    <w:rsid w:val="004513D8"/>
    <w:rsid w:val="004525F9"/>
    <w:rsid w:val="00454AD8"/>
    <w:rsid w:val="004564B1"/>
    <w:rsid w:val="00460591"/>
    <w:rsid w:val="004606B0"/>
    <w:rsid w:val="00460AC6"/>
    <w:rsid w:val="0046321D"/>
    <w:rsid w:val="00463244"/>
    <w:rsid w:val="00466E9D"/>
    <w:rsid w:val="004715F1"/>
    <w:rsid w:val="00472FE9"/>
    <w:rsid w:val="00474BB4"/>
    <w:rsid w:val="0047560A"/>
    <w:rsid w:val="00477743"/>
    <w:rsid w:val="00477BAC"/>
    <w:rsid w:val="00482EC3"/>
    <w:rsid w:val="00483162"/>
    <w:rsid w:val="00490347"/>
    <w:rsid w:val="00492846"/>
    <w:rsid w:val="00496672"/>
    <w:rsid w:val="00497308"/>
    <w:rsid w:val="00497860"/>
    <w:rsid w:val="00497E16"/>
    <w:rsid w:val="00497EDB"/>
    <w:rsid w:val="00497F4B"/>
    <w:rsid w:val="004A19FB"/>
    <w:rsid w:val="004A47EA"/>
    <w:rsid w:val="004B1AE4"/>
    <w:rsid w:val="004B1C7C"/>
    <w:rsid w:val="004B2C07"/>
    <w:rsid w:val="004B4684"/>
    <w:rsid w:val="004B7E33"/>
    <w:rsid w:val="004C1751"/>
    <w:rsid w:val="004C213D"/>
    <w:rsid w:val="004C2AC8"/>
    <w:rsid w:val="004C49F5"/>
    <w:rsid w:val="004C51B7"/>
    <w:rsid w:val="004C528F"/>
    <w:rsid w:val="004C543E"/>
    <w:rsid w:val="004C57D3"/>
    <w:rsid w:val="004C5B63"/>
    <w:rsid w:val="004C6EEB"/>
    <w:rsid w:val="004C7326"/>
    <w:rsid w:val="004C7BD9"/>
    <w:rsid w:val="004D1798"/>
    <w:rsid w:val="004D1AB8"/>
    <w:rsid w:val="004D2700"/>
    <w:rsid w:val="004D35C5"/>
    <w:rsid w:val="004D479F"/>
    <w:rsid w:val="004D57D7"/>
    <w:rsid w:val="004D5BC0"/>
    <w:rsid w:val="004D5D74"/>
    <w:rsid w:val="004D64EE"/>
    <w:rsid w:val="004D6FAE"/>
    <w:rsid w:val="004E0C7B"/>
    <w:rsid w:val="004E281F"/>
    <w:rsid w:val="004E455D"/>
    <w:rsid w:val="004F2FBC"/>
    <w:rsid w:val="004F6541"/>
    <w:rsid w:val="004F6BB9"/>
    <w:rsid w:val="00501D37"/>
    <w:rsid w:val="00501E0E"/>
    <w:rsid w:val="00501FF1"/>
    <w:rsid w:val="00511E3F"/>
    <w:rsid w:val="00512152"/>
    <w:rsid w:val="0051437A"/>
    <w:rsid w:val="00521A8E"/>
    <w:rsid w:val="00527692"/>
    <w:rsid w:val="00527B6D"/>
    <w:rsid w:val="005331EA"/>
    <w:rsid w:val="005343A1"/>
    <w:rsid w:val="00536E11"/>
    <w:rsid w:val="00541127"/>
    <w:rsid w:val="005416B2"/>
    <w:rsid w:val="00541DD3"/>
    <w:rsid w:val="00544340"/>
    <w:rsid w:val="0054468F"/>
    <w:rsid w:val="00545313"/>
    <w:rsid w:val="005471DE"/>
    <w:rsid w:val="0055224E"/>
    <w:rsid w:val="00553D64"/>
    <w:rsid w:val="00555C41"/>
    <w:rsid w:val="005616CB"/>
    <w:rsid w:val="00561E82"/>
    <w:rsid w:val="00561EDE"/>
    <w:rsid w:val="0056253E"/>
    <w:rsid w:val="005630C1"/>
    <w:rsid w:val="00563682"/>
    <w:rsid w:val="00565A9F"/>
    <w:rsid w:val="00565B30"/>
    <w:rsid w:val="0057212C"/>
    <w:rsid w:val="0057224F"/>
    <w:rsid w:val="00573E51"/>
    <w:rsid w:val="00574505"/>
    <w:rsid w:val="005768AA"/>
    <w:rsid w:val="00582C7E"/>
    <w:rsid w:val="00583652"/>
    <w:rsid w:val="00583CAB"/>
    <w:rsid w:val="0058488E"/>
    <w:rsid w:val="00585F16"/>
    <w:rsid w:val="0058658C"/>
    <w:rsid w:val="00590BB0"/>
    <w:rsid w:val="005914A7"/>
    <w:rsid w:val="00592801"/>
    <w:rsid w:val="00593D36"/>
    <w:rsid w:val="005947E1"/>
    <w:rsid w:val="00595D32"/>
    <w:rsid w:val="00595E53"/>
    <w:rsid w:val="005A24AD"/>
    <w:rsid w:val="005A2C45"/>
    <w:rsid w:val="005A3111"/>
    <w:rsid w:val="005A366D"/>
    <w:rsid w:val="005A3B83"/>
    <w:rsid w:val="005A5169"/>
    <w:rsid w:val="005A572E"/>
    <w:rsid w:val="005A588D"/>
    <w:rsid w:val="005A6EA1"/>
    <w:rsid w:val="005A7020"/>
    <w:rsid w:val="005A74E9"/>
    <w:rsid w:val="005A7FB0"/>
    <w:rsid w:val="005B29B3"/>
    <w:rsid w:val="005B6DEC"/>
    <w:rsid w:val="005C0CDC"/>
    <w:rsid w:val="005C127C"/>
    <w:rsid w:val="005C1A75"/>
    <w:rsid w:val="005C2517"/>
    <w:rsid w:val="005C4FEC"/>
    <w:rsid w:val="005C5083"/>
    <w:rsid w:val="005D0645"/>
    <w:rsid w:val="005D23E7"/>
    <w:rsid w:val="005D474B"/>
    <w:rsid w:val="005D5B7E"/>
    <w:rsid w:val="005D6AE7"/>
    <w:rsid w:val="005E0D0E"/>
    <w:rsid w:val="005E16D3"/>
    <w:rsid w:val="005E73E9"/>
    <w:rsid w:val="005F10D7"/>
    <w:rsid w:val="005F2000"/>
    <w:rsid w:val="005F3930"/>
    <w:rsid w:val="005F422F"/>
    <w:rsid w:val="00600BA8"/>
    <w:rsid w:val="006014B8"/>
    <w:rsid w:val="00603988"/>
    <w:rsid w:val="00605768"/>
    <w:rsid w:val="00607148"/>
    <w:rsid w:val="006101D8"/>
    <w:rsid w:val="00610C95"/>
    <w:rsid w:val="00613007"/>
    <w:rsid w:val="0061612B"/>
    <w:rsid w:val="00616C73"/>
    <w:rsid w:val="00622C2C"/>
    <w:rsid w:val="006245BD"/>
    <w:rsid w:val="00625DA3"/>
    <w:rsid w:val="006300A2"/>
    <w:rsid w:val="00631C6E"/>
    <w:rsid w:val="00631D7D"/>
    <w:rsid w:val="00634FCC"/>
    <w:rsid w:val="00640862"/>
    <w:rsid w:val="006419B4"/>
    <w:rsid w:val="006420AE"/>
    <w:rsid w:val="00645060"/>
    <w:rsid w:val="00647B7A"/>
    <w:rsid w:val="00650B48"/>
    <w:rsid w:val="00654204"/>
    <w:rsid w:val="006564C6"/>
    <w:rsid w:val="006568C9"/>
    <w:rsid w:val="006604BE"/>
    <w:rsid w:val="0066150F"/>
    <w:rsid w:val="00663E5E"/>
    <w:rsid w:val="00664F9B"/>
    <w:rsid w:val="006670A2"/>
    <w:rsid w:val="0067154C"/>
    <w:rsid w:val="00671D9E"/>
    <w:rsid w:val="00673329"/>
    <w:rsid w:val="006735CA"/>
    <w:rsid w:val="006746BF"/>
    <w:rsid w:val="00675146"/>
    <w:rsid w:val="00676C78"/>
    <w:rsid w:val="006775FE"/>
    <w:rsid w:val="00684738"/>
    <w:rsid w:val="00690AE2"/>
    <w:rsid w:val="0069194A"/>
    <w:rsid w:val="00694759"/>
    <w:rsid w:val="006976AD"/>
    <w:rsid w:val="006A0678"/>
    <w:rsid w:val="006A0EDF"/>
    <w:rsid w:val="006A4C3C"/>
    <w:rsid w:val="006A78AA"/>
    <w:rsid w:val="006B1854"/>
    <w:rsid w:val="006B4077"/>
    <w:rsid w:val="006B6017"/>
    <w:rsid w:val="006B7439"/>
    <w:rsid w:val="006B7A46"/>
    <w:rsid w:val="006C1238"/>
    <w:rsid w:val="006C15F6"/>
    <w:rsid w:val="006C4416"/>
    <w:rsid w:val="006C56D0"/>
    <w:rsid w:val="006C61F0"/>
    <w:rsid w:val="006C7922"/>
    <w:rsid w:val="006D2197"/>
    <w:rsid w:val="006D2A96"/>
    <w:rsid w:val="006D457E"/>
    <w:rsid w:val="006D4C60"/>
    <w:rsid w:val="006E052C"/>
    <w:rsid w:val="006E0811"/>
    <w:rsid w:val="006E119B"/>
    <w:rsid w:val="006E3512"/>
    <w:rsid w:val="006E3E69"/>
    <w:rsid w:val="006E41B6"/>
    <w:rsid w:val="006E45B6"/>
    <w:rsid w:val="006E4B8F"/>
    <w:rsid w:val="006E6A9A"/>
    <w:rsid w:val="006F0E7D"/>
    <w:rsid w:val="006F1737"/>
    <w:rsid w:val="006F1817"/>
    <w:rsid w:val="006F2133"/>
    <w:rsid w:val="006F3097"/>
    <w:rsid w:val="006F65C0"/>
    <w:rsid w:val="00701696"/>
    <w:rsid w:val="007016A8"/>
    <w:rsid w:val="00703466"/>
    <w:rsid w:val="0070481F"/>
    <w:rsid w:val="00704902"/>
    <w:rsid w:val="0070515D"/>
    <w:rsid w:val="00705735"/>
    <w:rsid w:val="00712032"/>
    <w:rsid w:val="00712B3B"/>
    <w:rsid w:val="00716AC5"/>
    <w:rsid w:val="00723F2B"/>
    <w:rsid w:val="00724CDB"/>
    <w:rsid w:val="0072734A"/>
    <w:rsid w:val="0073283C"/>
    <w:rsid w:val="00734834"/>
    <w:rsid w:val="00734B8D"/>
    <w:rsid w:val="00735F3D"/>
    <w:rsid w:val="00740532"/>
    <w:rsid w:val="00740BC7"/>
    <w:rsid w:val="00742BC5"/>
    <w:rsid w:val="007436A6"/>
    <w:rsid w:val="007437A5"/>
    <w:rsid w:val="0074406E"/>
    <w:rsid w:val="00745894"/>
    <w:rsid w:val="007470BB"/>
    <w:rsid w:val="00750133"/>
    <w:rsid w:val="0075175F"/>
    <w:rsid w:val="007520B3"/>
    <w:rsid w:val="00754BCF"/>
    <w:rsid w:val="00755CC4"/>
    <w:rsid w:val="00756CD2"/>
    <w:rsid w:val="00756DC5"/>
    <w:rsid w:val="007570C5"/>
    <w:rsid w:val="0075776E"/>
    <w:rsid w:val="007623C9"/>
    <w:rsid w:val="007624A7"/>
    <w:rsid w:val="00764EAC"/>
    <w:rsid w:val="007701E7"/>
    <w:rsid w:val="0077364B"/>
    <w:rsid w:val="007762DD"/>
    <w:rsid w:val="00776C41"/>
    <w:rsid w:val="007832E9"/>
    <w:rsid w:val="007834FA"/>
    <w:rsid w:val="00785C35"/>
    <w:rsid w:val="00791A23"/>
    <w:rsid w:val="00792733"/>
    <w:rsid w:val="00793487"/>
    <w:rsid w:val="0079395A"/>
    <w:rsid w:val="0079431B"/>
    <w:rsid w:val="0079689A"/>
    <w:rsid w:val="007A114D"/>
    <w:rsid w:val="007A2CF9"/>
    <w:rsid w:val="007A3778"/>
    <w:rsid w:val="007A44B2"/>
    <w:rsid w:val="007A5330"/>
    <w:rsid w:val="007A5B56"/>
    <w:rsid w:val="007A5B97"/>
    <w:rsid w:val="007A6A5D"/>
    <w:rsid w:val="007A6ABD"/>
    <w:rsid w:val="007A74FF"/>
    <w:rsid w:val="007B07B5"/>
    <w:rsid w:val="007B56D9"/>
    <w:rsid w:val="007B5760"/>
    <w:rsid w:val="007B6AA8"/>
    <w:rsid w:val="007B6AFF"/>
    <w:rsid w:val="007C0907"/>
    <w:rsid w:val="007C3E14"/>
    <w:rsid w:val="007C5CB2"/>
    <w:rsid w:val="007C6785"/>
    <w:rsid w:val="007C6D3F"/>
    <w:rsid w:val="007C7096"/>
    <w:rsid w:val="007D0308"/>
    <w:rsid w:val="007D0C23"/>
    <w:rsid w:val="007D1209"/>
    <w:rsid w:val="007D163C"/>
    <w:rsid w:val="007D172E"/>
    <w:rsid w:val="007D4287"/>
    <w:rsid w:val="007D5407"/>
    <w:rsid w:val="007D5C3E"/>
    <w:rsid w:val="007D5CF1"/>
    <w:rsid w:val="007D6D6E"/>
    <w:rsid w:val="007D6E44"/>
    <w:rsid w:val="007E1E28"/>
    <w:rsid w:val="007E35C7"/>
    <w:rsid w:val="007F04EA"/>
    <w:rsid w:val="007F0FE7"/>
    <w:rsid w:val="007F12E7"/>
    <w:rsid w:val="007F2829"/>
    <w:rsid w:val="007F3640"/>
    <w:rsid w:val="007F5C0B"/>
    <w:rsid w:val="007F7595"/>
    <w:rsid w:val="007F79B7"/>
    <w:rsid w:val="00801AA7"/>
    <w:rsid w:val="0080210B"/>
    <w:rsid w:val="00804B33"/>
    <w:rsid w:val="00805367"/>
    <w:rsid w:val="008115F1"/>
    <w:rsid w:val="008118DD"/>
    <w:rsid w:val="00812545"/>
    <w:rsid w:val="00813512"/>
    <w:rsid w:val="0081369A"/>
    <w:rsid w:val="0081378B"/>
    <w:rsid w:val="00815AED"/>
    <w:rsid w:val="00815F7C"/>
    <w:rsid w:val="00824246"/>
    <w:rsid w:val="00824C05"/>
    <w:rsid w:val="00825DAC"/>
    <w:rsid w:val="008269D0"/>
    <w:rsid w:val="0082756B"/>
    <w:rsid w:val="00830017"/>
    <w:rsid w:val="0083075D"/>
    <w:rsid w:val="00830C49"/>
    <w:rsid w:val="00830EE9"/>
    <w:rsid w:val="00831331"/>
    <w:rsid w:val="0083297C"/>
    <w:rsid w:val="00832D2A"/>
    <w:rsid w:val="00832D44"/>
    <w:rsid w:val="0083311B"/>
    <w:rsid w:val="0083379B"/>
    <w:rsid w:val="0084392D"/>
    <w:rsid w:val="00843D15"/>
    <w:rsid w:val="008446EE"/>
    <w:rsid w:val="008455A5"/>
    <w:rsid w:val="00847D90"/>
    <w:rsid w:val="00850734"/>
    <w:rsid w:val="00850A48"/>
    <w:rsid w:val="00851186"/>
    <w:rsid w:val="0085187F"/>
    <w:rsid w:val="00855EB2"/>
    <w:rsid w:val="00861912"/>
    <w:rsid w:val="008638C6"/>
    <w:rsid w:val="0086596D"/>
    <w:rsid w:val="0087267A"/>
    <w:rsid w:val="00874347"/>
    <w:rsid w:val="0087763A"/>
    <w:rsid w:val="008815CF"/>
    <w:rsid w:val="00881CB3"/>
    <w:rsid w:val="0088479B"/>
    <w:rsid w:val="00886CE0"/>
    <w:rsid w:val="00890AD8"/>
    <w:rsid w:val="00890C83"/>
    <w:rsid w:val="00892D07"/>
    <w:rsid w:val="0089357C"/>
    <w:rsid w:val="00894510"/>
    <w:rsid w:val="008A2D9E"/>
    <w:rsid w:val="008A5662"/>
    <w:rsid w:val="008A5D6D"/>
    <w:rsid w:val="008B010C"/>
    <w:rsid w:val="008B1D8F"/>
    <w:rsid w:val="008B2EDA"/>
    <w:rsid w:val="008B56CA"/>
    <w:rsid w:val="008B5AE7"/>
    <w:rsid w:val="008B66F5"/>
    <w:rsid w:val="008B682F"/>
    <w:rsid w:val="008C1910"/>
    <w:rsid w:val="008D5AD9"/>
    <w:rsid w:val="008E1243"/>
    <w:rsid w:val="008E21C9"/>
    <w:rsid w:val="008E5F96"/>
    <w:rsid w:val="008F04B6"/>
    <w:rsid w:val="008F2751"/>
    <w:rsid w:val="008F2B99"/>
    <w:rsid w:val="008F3EC6"/>
    <w:rsid w:val="008F4C80"/>
    <w:rsid w:val="0090482B"/>
    <w:rsid w:val="009060A6"/>
    <w:rsid w:val="00906212"/>
    <w:rsid w:val="00906AD2"/>
    <w:rsid w:val="009071D8"/>
    <w:rsid w:val="00912493"/>
    <w:rsid w:val="00921F28"/>
    <w:rsid w:val="00926780"/>
    <w:rsid w:val="00926E0E"/>
    <w:rsid w:val="00927343"/>
    <w:rsid w:val="00927858"/>
    <w:rsid w:val="00930DC9"/>
    <w:rsid w:val="0093151B"/>
    <w:rsid w:val="00931ADB"/>
    <w:rsid w:val="00934817"/>
    <w:rsid w:val="00936EF6"/>
    <w:rsid w:val="00946A84"/>
    <w:rsid w:val="0095040F"/>
    <w:rsid w:val="00951032"/>
    <w:rsid w:val="00954AB6"/>
    <w:rsid w:val="00960336"/>
    <w:rsid w:val="0096399A"/>
    <w:rsid w:val="00963ACE"/>
    <w:rsid w:val="00965AF0"/>
    <w:rsid w:val="009669EB"/>
    <w:rsid w:val="00966F47"/>
    <w:rsid w:val="009713BE"/>
    <w:rsid w:val="0097157C"/>
    <w:rsid w:val="00971622"/>
    <w:rsid w:val="009739B0"/>
    <w:rsid w:val="009742AC"/>
    <w:rsid w:val="00974926"/>
    <w:rsid w:val="0097587A"/>
    <w:rsid w:val="009762FC"/>
    <w:rsid w:val="009820C7"/>
    <w:rsid w:val="009824FF"/>
    <w:rsid w:val="00984CD3"/>
    <w:rsid w:val="00984D7C"/>
    <w:rsid w:val="009862B3"/>
    <w:rsid w:val="00986595"/>
    <w:rsid w:val="00987CB6"/>
    <w:rsid w:val="00991816"/>
    <w:rsid w:val="00993852"/>
    <w:rsid w:val="00994003"/>
    <w:rsid w:val="009A0872"/>
    <w:rsid w:val="009B0037"/>
    <w:rsid w:val="009B03A9"/>
    <w:rsid w:val="009B07FB"/>
    <w:rsid w:val="009B1B57"/>
    <w:rsid w:val="009B2B25"/>
    <w:rsid w:val="009B44B7"/>
    <w:rsid w:val="009B746E"/>
    <w:rsid w:val="009C0606"/>
    <w:rsid w:val="009C0CE4"/>
    <w:rsid w:val="009C1BB3"/>
    <w:rsid w:val="009C3ACF"/>
    <w:rsid w:val="009C70CA"/>
    <w:rsid w:val="009D1675"/>
    <w:rsid w:val="009D2E87"/>
    <w:rsid w:val="009D4FAB"/>
    <w:rsid w:val="009D792C"/>
    <w:rsid w:val="009E0A8B"/>
    <w:rsid w:val="009E7D6E"/>
    <w:rsid w:val="009F0CC1"/>
    <w:rsid w:val="009F0DAE"/>
    <w:rsid w:val="009F6FD6"/>
    <w:rsid w:val="00A0293B"/>
    <w:rsid w:val="00A02DCA"/>
    <w:rsid w:val="00A02F94"/>
    <w:rsid w:val="00A10317"/>
    <w:rsid w:val="00A114E7"/>
    <w:rsid w:val="00A139CF"/>
    <w:rsid w:val="00A275C4"/>
    <w:rsid w:val="00A32538"/>
    <w:rsid w:val="00A335EB"/>
    <w:rsid w:val="00A340D1"/>
    <w:rsid w:val="00A36BA3"/>
    <w:rsid w:val="00A40148"/>
    <w:rsid w:val="00A4037E"/>
    <w:rsid w:val="00A40DD3"/>
    <w:rsid w:val="00A415DA"/>
    <w:rsid w:val="00A42138"/>
    <w:rsid w:val="00A447C7"/>
    <w:rsid w:val="00A474B5"/>
    <w:rsid w:val="00A47CF6"/>
    <w:rsid w:val="00A47FB1"/>
    <w:rsid w:val="00A50C35"/>
    <w:rsid w:val="00A511A4"/>
    <w:rsid w:val="00A512D8"/>
    <w:rsid w:val="00A51B1F"/>
    <w:rsid w:val="00A53F9B"/>
    <w:rsid w:val="00A63B73"/>
    <w:rsid w:val="00A64201"/>
    <w:rsid w:val="00A64948"/>
    <w:rsid w:val="00A65071"/>
    <w:rsid w:val="00A65444"/>
    <w:rsid w:val="00A66EC4"/>
    <w:rsid w:val="00A67120"/>
    <w:rsid w:val="00A67BA1"/>
    <w:rsid w:val="00A67C72"/>
    <w:rsid w:val="00A727FF"/>
    <w:rsid w:val="00A811F3"/>
    <w:rsid w:val="00A815F4"/>
    <w:rsid w:val="00A850E2"/>
    <w:rsid w:val="00A871EB"/>
    <w:rsid w:val="00A87807"/>
    <w:rsid w:val="00A91A5C"/>
    <w:rsid w:val="00A93A66"/>
    <w:rsid w:val="00AA20DA"/>
    <w:rsid w:val="00AA2C18"/>
    <w:rsid w:val="00AA54F9"/>
    <w:rsid w:val="00AA5B6C"/>
    <w:rsid w:val="00AB0203"/>
    <w:rsid w:val="00AB16CC"/>
    <w:rsid w:val="00AB2F9F"/>
    <w:rsid w:val="00AB6BB3"/>
    <w:rsid w:val="00AC142D"/>
    <w:rsid w:val="00AC3360"/>
    <w:rsid w:val="00AC5EDD"/>
    <w:rsid w:val="00AD14F7"/>
    <w:rsid w:val="00AD28EC"/>
    <w:rsid w:val="00AD70E0"/>
    <w:rsid w:val="00AE006E"/>
    <w:rsid w:val="00AE104E"/>
    <w:rsid w:val="00AE1788"/>
    <w:rsid w:val="00AE3235"/>
    <w:rsid w:val="00AE5332"/>
    <w:rsid w:val="00AE761E"/>
    <w:rsid w:val="00AF03C8"/>
    <w:rsid w:val="00AF22F3"/>
    <w:rsid w:val="00AF31F2"/>
    <w:rsid w:val="00AF3B20"/>
    <w:rsid w:val="00AF70E6"/>
    <w:rsid w:val="00AF7678"/>
    <w:rsid w:val="00AF7877"/>
    <w:rsid w:val="00B004F6"/>
    <w:rsid w:val="00B01523"/>
    <w:rsid w:val="00B019E6"/>
    <w:rsid w:val="00B02F07"/>
    <w:rsid w:val="00B1036B"/>
    <w:rsid w:val="00B123BA"/>
    <w:rsid w:val="00B13167"/>
    <w:rsid w:val="00B150D3"/>
    <w:rsid w:val="00B173D1"/>
    <w:rsid w:val="00B1786B"/>
    <w:rsid w:val="00B20B1A"/>
    <w:rsid w:val="00B20B95"/>
    <w:rsid w:val="00B24517"/>
    <w:rsid w:val="00B26040"/>
    <w:rsid w:val="00B26091"/>
    <w:rsid w:val="00B2752D"/>
    <w:rsid w:val="00B31758"/>
    <w:rsid w:val="00B31A07"/>
    <w:rsid w:val="00B31B6D"/>
    <w:rsid w:val="00B33565"/>
    <w:rsid w:val="00B34D3B"/>
    <w:rsid w:val="00B35525"/>
    <w:rsid w:val="00B35AA4"/>
    <w:rsid w:val="00B36DD6"/>
    <w:rsid w:val="00B43460"/>
    <w:rsid w:val="00B501C1"/>
    <w:rsid w:val="00B53FF3"/>
    <w:rsid w:val="00B548F3"/>
    <w:rsid w:val="00B555EF"/>
    <w:rsid w:val="00B55703"/>
    <w:rsid w:val="00B56E0E"/>
    <w:rsid w:val="00B57954"/>
    <w:rsid w:val="00B57ABF"/>
    <w:rsid w:val="00B61FC2"/>
    <w:rsid w:val="00B63BC1"/>
    <w:rsid w:val="00B64581"/>
    <w:rsid w:val="00B65899"/>
    <w:rsid w:val="00B6624E"/>
    <w:rsid w:val="00B67CB0"/>
    <w:rsid w:val="00B70786"/>
    <w:rsid w:val="00B7315C"/>
    <w:rsid w:val="00B731E6"/>
    <w:rsid w:val="00B736D3"/>
    <w:rsid w:val="00B74FD9"/>
    <w:rsid w:val="00B75018"/>
    <w:rsid w:val="00B75C3A"/>
    <w:rsid w:val="00B76DE5"/>
    <w:rsid w:val="00B8080B"/>
    <w:rsid w:val="00B817E2"/>
    <w:rsid w:val="00B81BA4"/>
    <w:rsid w:val="00B82762"/>
    <w:rsid w:val="00B85419"/>
    <w:rsid w:val="00B85B2F"/>
    <w:rsid w:val="00B913A3"/>
    <w:rsid w:val="00B91E7A"/>
    <w:rsid w:val="00B92870"/>
    <w:rsid w:val="00B94987"/>
    <w:rsid w:val="00B95AE9"/>
    <w:rsid w:val="00B963ED"/>
    <w:rsid w:val="00B9692B"/>
    <w:rsid w:val="00B96D01"/>
    <w:rsid w:val="00B97BAF"/>
    <w:rsid w:val="00BA0090"/>
    <w:rsid w:val="00BA1655"/>
    <w:rsid w:val="00BA1E79"/>
    <w:rsid w:val="00BA4D9C"/>
    <w:rsid w:val="00BA62A2"/>
    <w:rsid w:val="00BB00BE"/>
    <w:rsid w:val="00BB00F5"/>
    <w:rsid w:val="00BB0960"/>
    <w:rsid w:val="00BB09C1"/>
    <w:rsid w:val="00BB0F64"/>
    <w:rsid w:val="00BB1455"/>
    <w:rsid w:val="00BB175F"/>
    <w:rsid w:val="00BB6AE3"/>
    <w:rsid w:val="00BC09CE"/>
    <w:rsid w:val="00BC14F5"/>
    <w:rsid w:val="00BC23C6"/>
    <w:rsid w:val="00BC41DD"/>
    <w:rsid w:val="00BC61E3"/>
    <w:rsid w:val="00BC7F4B"/>
    <w:rsid w:val="00BD038A"/>
    <w:rsid w:val="00BD3780"/>
    <w:rsid w:val="00BD51B9"/>
    <w:rsid w:val="00BE029E"/>
    <w:rsid w:val="00BE0FD3"/>
    <w:rsid w:val="00BE1784"/>
    <w:rsid w:val="00BE1AF7"/>
    <w:rsid w:val="00BE2003"/>
    <w:rsid w:val="00BE4258"/>
    <w:rsid w:val="00BE5AA6"/>
    <w:rsid w:val="00BE74DC"/>
    <w:rsid w:val="00BE75D3"/>
    <w:rsid w:val="00BF02C1"/>
    <w:rsid w:val="00BF0FC0"/>
    <w:rsid w:val="00BF1936"/>
    <w:rsid w:val="00BF40B1"/>
    <w:rsid w:val="00BF7916"/>
    <w:rsid w:val="00C00BD6"/>
    <w:rsid w:val="00C01E9E"/>
    <w:rsid w:val="00C0374D"/>
    <w:rsid w:val="00C11817"/>
    <w:rsid w:val="00C12ADF"/>
    <w:rsid w:val="00C15F07"/>
    <w:rsid w:val="00C1748B"/>
    <w:rsid w:val="00C20704"/>
    <w:rsid w:val="00C25199"/>
    <w:rsid w:val="00C26E74"/>
    <w:rsid w:val="00C27C22"/>
    <w:rsid w:val="00C33DEB"/>
    <w:rsid w:val="00C37D25"/>
    <w:rsid w:val="00C40450"/>
    <w:rsid w:val="00C40995"/>
    <w:rsid w:val="00C4456B"/>
    <w:rsid w:val="00C50967"/>
    <w:rsid w:val="00C529C7"/>
    <w:rsid w:val="00C53CAD"/>
    <w:rsid w:val="00C545BF"/>
    <w:rsid w:val="00C54787"/>
    <w:rsid w:val="00C55FD0"/>
    <w:rsid w:val="00C61B4D"/>
    <w:rsid w:val="00C62F7C"/>
    <w:rsid w:val="00C6449E"/>
    <w:rsid w:val="00C65342"/>
    <w:rsid w:val="00C673AD"/>
    <w:rsid w:val="00C7205E"/>
    <w:rsid w:val="00C72553"/>
    <w:rsid w:val="00C73D51"/>
    <w:rsid w:val="00C80519"/>
    <w:rsid w:val="00C8094A"/>
    <w:rsid w:val="00C823EC"/>
    <w:rsid w:val="00C83337"/>
    <w:rsid w:val="00C843EA"/>
    <w:rsid w:val="00C866B2"/>
    <w:rsid w:val="00C87778"/>
    <w:rsid w:val="00C91074"/>
    <w:rsid w:val="00C932E7"/>
    <w:rsid w:val="00C96674"/>
    <w:rsid w:val="00C96EC6"/>
    <w:rsid w:val="00CA0F7A"/>
    <w:rsid w:val="00CA1DB4"/>
    <w:rsid w:val="00CA268A"/>
    <w:rsid w:val="00CA41A0"/>
    <w:rsid w:val="00CA5CE3"/>
    <w:rsid w:val="00CB043D"/>
    <w:rsid w:val="00CB0549"/>
    <w:rsid w:val="00CB2444"/>
    <w:rsid w:val="00CB4E14"/>
    <w:rsid w:val="00CB4EEF"/>
    <w:rsid w:val="00CB6589"/>
    <w:rsid w:val="00CB6DC8"/>
    <w:rsid w:val="00CB7179"/>
    <w:rsid w:val="00CB7A36"/>
    <w:rsid w:val="00CC01DC"/>
    <w:rsid w:val="00CC3A7A"/>
    <w:rsid w:val="00CC432B"/>
    <w:rsid w:val="00CC71DA"/>
    <w:rsid w:val="00CC7CBC"/>
    <w:rsid w:val="00CD1292"/>
    <w:rsid w:val="00CD4CCD"/>
    <w:rsid w:val="00CD5541"/>
    <w:rsid w:val="00CD60C4"/>
    <w:rsid w:val="00CD6E1B"/>
    <w:rsid w:val="00CE0E69"/>
    <w:rsid w:val="00CE2EB8"/>
    <w:rsid w:val="00CE7DCC"/>
    <w:rsid w:val="00CF0184"/>
    <w:rsid w:val="00CF18BC"/>
    <w:rsid w:val="00CF1D61"/>
    <w:rsid w:val="00CF1FB0"/>
    <w:rsid w:val="00CF319F"/>
    <w:rsid w:val="00CF7266"/>
    <w:rsid w:val="00D000B4"/>
    <w:rsid w:val="00D00917"/>
    <w:rsid w:val="00D01010"/>
    <w:rsid w:val="00D046AB"/>
    <w:rsid w:val="00D04DD4"/>
    <w:rsid w:val="00D0552C"/>
    <w:rsid w:val="00D05806"/>
    <w:rsid w:val="00D07E1F"/>
    <w:rsid w:val="00D1290C"/>
    <w:rsid w:val="00D134A8"/>
    <w:rsid w:val="00D143C5"/>
    <w:rsid w:val="00D14C83"/>
    <w:rsid w:val="00D23EC6"/>
    <w:rsid w:val="00D25C82"/>
    <w:rsid w:val="00D25D4F"/>
    <w:rsid w:val="00D30070"/>
    <w:rsid w:val="00D301E9"/>
    <w:rsid w:val="00D30B0A"/>
    <w:rsid w:val="00D33099"/>
    <w:rsid w:val="00D33797"/>
    <w:rsid w:val="00D33BEE"/>
    <w:rsid w:val="00D34468"/>
    <w:rsid w:val="00D34685"/>
    <w:rsid w:val="00D34C34"/>
    <w:rsid w:val="00D35C07"/>
    <w:rsid w:val="00D364C0"/>
    <w:rsid w:val="00D36D92"/>
    <w:rsid w:val="00D402B2"/>
    <w:rsid w:val="00D44BA9"/>
    <w:rsid w:val="00D44EC0"/>
    <w:rsid w:val="00D467A0"/>
    <w:rsid w:val="00D50E51"/>
    <w:rsid w:val="00D52FBF"/>
    <w:rsid w:val="00D543A5"/>
    <w:rsid w:val="00D552FD"/>
    <w:rsid w:val="00D55C75"/>
    <w:rsid w:val="00D562D8"/>
    <w:rsid w:val="00D56A4B"/>
    <w:rsid w:val="00D62C9B"/>
    <w:rsid w:val="00D64C5F"/>
    <w:rsid w:val="00D656E7"/>
    <w:rsid w:val="00D659B9"/>
    <w:rsid w:val="00D66E96"/>
    <w:rsid w:val="00D67AC1"/>
    <w:rsid w:val="00D71367"/>
    <w:rsid w:val="00D71E68"/>
    <w:rsid w:val="00D72988"/>
    <w:rsid w:val="00D72F2F"/>
    <w:rsid w:val="00D7342B"/>
    <w:rsid w:val="00D738E6"/>
    <w:rsid w:val="00D76223"/>
    <w:rsid w:val="00D77313"/>
    <w:rsid w:val="00D82578"/>
    <w:rsid w:val="00D8443B"/>
    <w:rsid w:val="00D84EEF"/>
    <w:rsid w:val="00D901C1"/>
    <w:rsid w:val="00D9085E"/>
    <w:rsid w:val="00D90CD7"/>
    <w:rsid w:val="00D926BB"/>
    <w:rsid w:val="00D9462E"/>
    <w:rsid w:val="00D95279"/>
    <w:rsid w:val="00DA6140"/>
    <w:rsid w:val="00DA7994"/>
    <w:rsid w:val="00DA7B7C"/>
    <w:rsid w:val="00DB1BEC"/>
    <w:rsid w:val="00DB1EEC"/>
    <w:rsid w:val="00DB474E"/>
    <w:rsid w:val="00DB5191"/>
    <w:rsid w:val="00DC1551"/>
    <w:rsid w:val="00DC23CB"/>
    <w:rsid w:val="00DC3D28"/>
    <w:rsid w:val="00DC40AB"/>
    <w:rsid w:val="00DC6FCC"/>
    <w:rsid w:val="00DC728D"/>
    <w:rsid w:val="00DD0505"/>
    <w:rsid w:val="00DD18A4"/>
    <w:rsid w:val="00DD5861"/>
    <w:rsid w:val="00DD6A80"/>
    <w:rsid w:val="00DD6A8C"/>
    <w:rsid w:val="00DE1EA4"/>
    <w:rsid w:val="00DE28F3"/>
    <w:rsid w:val="00DE34C8"/>
    <w:rsid w:val="00DE3789"/>
    <w:rsid w:val="00DE4786"/>
    <w:rsid w:val="00DE5009"/>
    <w:rsid w:val="00DE6520"/>
    <w:rsid w:val="00DE6F9E"/>
    <w:rsid w:val="00DE72FD"/>
    <w:rsid w:val="00DF1094"/>
    <w:rsid w:val="00DF34B9"/>
    <w:rsid w:val="00DF68A4"/>
    <w:rsid w:val="00DF747E"/>
    <w:rsid w:val="00DF7B84"/>
    <w:rsid w:val="00E004A2"/>
    <w:rsid w:val="00E03422"/>
    <w:rsid w:val="00E03573"/>
    <w:rsid w:val="00E04967"/>
    <w:rsid w:val="00E05BF1"/>
    <w:rsid w:val="00E062AD"/>
    <w:rsid w:val="00E06D54"/>
    <w:rsid w:val="00E107C5"/>
    <w:rsid w:val="00E14398"/>
    <w:rsid w:val="00E213F5"/>
    <w:rsid w:val="00E22194"/>
    <w:rsid w:val="00E225A9"/>
    <w:rsid w:val="00E2592A"/>
    <w:rsid w:val="00E25E8F"/>
    <w:rsid w:val="00E27739"/>
    <w:rsid w:val="00E30748"/>
    <w:rsid w:val="00E3202B"/>
    <w:rsid w:val="00E32D90"/>
    <w:rsid w:val="00E33620"/>
    <w:rsid w:val="00E37E8F"/>
    <w:rsid w:val="00E4132E"/>
    <w:rsid w:val="00E41F6A"/>
    <w:rsid w:val="00E433D5"/>
    <w:rsid w:val="00E43FEE"/>
    <w:rsid w:val="00E50AA3"/>
    <w:rsid w:val="00E52C01"/>
    <w:rsid w:val="00E553DD"/>
    <w:rsid w:val="00E559A0"/>
    <w:rsid w:val="00E57653"/>
    <w:rsid w:val="00E5778F"/>
    <w:rsid w:val="00E608B1"/>
    <w:rsid w:val="00E6371A"/>
    <w:rsid w:val="00E64816"/>
    <w:rsid w:val="00E7057F"/>
    <w:rsid w:val="00E71B58"/>
    <w:rsid w:val="00E74E6B"/>
    <w:rsid w:val="00E7509E"/>
    <w:rsid w:val="00E772A3"/>
    <w:rsid w:val="00E81916"/>
    <w:rsid w:val="00E832C9"/>
    <w:rsid w:val="00E844FC"/>
    <w:rsid w:val="00E8504D"/>
    <w:rsid w:val="00E905EB"/>
    <w:rsid w:val="00E92847"/>
    <w:rsid w:val="00E95F37"/>
    <w:rsid w:val="00E962BB"/>
    <w:rsid w:val="00E96416"/>
    <w:rsid w:val="00E9661B"/>
    <w:rsid w:val="00E969B2"/>
    <w:rsid w:val="00EA054D"/>
    <w:rsid w:val="00EA1DF5"/>
    <w:rsid w:val="00EA1F6D"/>
    <w:rsid w:val="00EA2372"/>
    <w:rsid w:val="00EA2C64"/>
    <w:rsid w:val="00EA365E"/>
    <w:rsid w:val="00EA47EC"/>
    <w:rsid w:val="00EA7E84"/>
    <w:rsid w:val="00EB28E3"/>
    <w:rsid w:val="00EB2970"/>
    <w:rsid w:val="00EB2A1F"/>
    <w:rsid w:val="00EB48AC"/>
    <w:rsid w:val="00EB6038"/>
    <w:rsid w:val="00EB7B1C"/>
    <w:rsid w:val="00EC0F32"/>
    <w:rsid w:val="00EC2471"/>
    <w:rsid w:val="00EC26B4"/>
    <w:rsid w:val="00EC2E72"/>
    <w:rsid w:val="00EC51DD"/>
    <w:rsid w:val="00EC5918"/>
    <w:rsid w:val="00ED05F5"/>
    <w:rsid w:val="00ED49E6"/>
    <w:rsid w:val="00ED5C07"/>
    <w:rsid w:val="00EE2660"/>
    <w:rsid w:val="00EE3A4B"/>
    <w:rsid w:val="00EE4341"/>
    <w:rsid w:val="00EE60D0"/>
    <w:rsid w:val="00EE7403"/>
    <w:rsid w:val="00EF09DD"/>
    <w:rsid w:val="00EF0B4E"/>
    <w:rsid w:val="00EF248F"/>
    <w:rsid w:val="00EF395D"/>
    <w:rsid w:val="00EF4BA1"/>
    <w:rsid w:val="00EF5C2C"/>
    <w:rsid w:val="00F0064A"/>
    <w:rsid w:val="00F034CC"/>
    <w:rsid w:val="00F03C2D"/>
    <w:rsid w:val="00F051E5"/>
    <w:rsid w:val="00F10C23"/>
    <w:rsid w:val="00F11273"/>
    <w:rsid w:val="00F12950"/>
    <w:rsid w:val="00F1333D"/>
    <w:rsid w:val="00F14E7E"/>
    <w:rsid w:val="00F17DC0"/>
    <w:rsid w:val="00F22A2B"/>
    <w:rsid w:val="00F2467C"/>
    <w:rsid w:val="00F2487B"/>
    <w:rsid w:val="00F249E9"/>
    <w:rsid w:val="00F24EB1"/>
    <w:rsid w:val="00F255EB"/>
    <w:rsid w:val="00F26024"/>
    <w:rsid w:val="00F27179"/>
    <w:rsid w:val="00F30726"/>
    <w:rsid w:val="00F31689"/>
    <w:rsid w:val="00F3356C"/>
    <w:rsid w:val="00F370C0"/>
    <w:rsid w:val="00F40080"/>
    <w:rsid w:val="00F41B02"/>
    <w:rsid w:val="00F45904"/>
    <w:rsid w:val="00F471EA"/>
    <w:rsid w:val="00F474A8"/>
    <w:rsid w:val="00F56D52"/>
    <w:rsid w:val="00F604A5"/>
    <w:rsid w:val="00F607DF"/>
    <w:rsid w:val="00F60E06"/>
    <w:rsid w:val="00F62F4E"/>
    <w:rsid w:val="00F63495"/>
    <w:rsid w:val="00F66435"/>
    <w:rsid w:val="00F66BAE"/>
    <w:rsid w:val="00F67FE4"/>
    <w:rsid w:val="00F706B9"/>
    <w:rsid w:val="00F70F89"/>
    <w:rsid w:val="00F71091"/>
    <w:rsid w:val="00F7112C"/>
    <w:rsid w:val="00F734CF"/>
    <w:rsid w:val="00F763BA"/>
    <w:rsid w:val="00F769E8"/>
    <w:rsid w:val="00F80751"/>
    <w:rsid w:val="00F807C4"/>
    <w:rsid w:val="00F80A8E"/>
    <w:rsid w:val="00F83CEE"/>
    <w:rsid w:val="00F92F4D"/>
    <w:rsid w:val="00F93E80"/>
    <w:rsid w:val="00F94F64"/>
    <w:rsid w:val="00F9757F"/>
    <w:rsid w:val="00FA1181"/>
    <w:rsid w:val="00FA2077"/>
    <w:rsid w:val="00FA7357"/>
    <w:rsid w:val="00FB0171"/>
    <w:rsid w:val="00FB1235"/>
    <w:rsid w:val="00FB22CF"/>
    <w:rsid w:val="00FB3833"/>
    <w:rsid w:val="00FB467A"/>
    <w:rsid w:val="00FB4C64"/>
    <w:rsid w:val="00FB5F42"/>
    <w:rsid w:val="00FB6B9E"/>
    <w:rsid w:val="00FC1070"/>
    <w:rsid w:val="00FC1EB6"/>
    <w:rsid w:val="00FC3A9E"/>
    <w:rsid w:val="00FC7C20"/>
    <w:rsid w:val="00FD1441"/>
    <w:rsid w:val="00FD2C32"/>
    <w:rsid w:val="00FD2CBD"/>
    <w:rsid w:val="00FD3F52"/>
    <w:rsid w:val="00FD44D5"/>
    <w:rsid w:val="00FD481F"/>
    <w:rsid w:val="00FD7C16"/>
    <w:rsid w:val="00FE1BA1"/>
    <w:rsid w:val="00FE1CC0"/>
    <w:rsid w:val="00FE4722"/>
    <w:rsid w:val="00FE7795"/>
    <w:rsid w:val="00FF0D06"/>
    <w:rsid w:val="00FF244E"/>
    <w:rsid w:val="00FF38F5"/>
    <w:rsid w:val="00FF3A4F"/>
    <w:rsid w:val="00FF4551"/>
    <w:rsid w:val="00FF60E0"/>
    <w:rsid w:val="00FF630D"/>
    <w:rsid w:val="38841854"/>
    <w:rsid w:val="68BC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195E8"/>
  <w15:chartTrackingRefBased/>
  <w15:docId w15:val="{FC684D22-D308-4C34-8CA6-3FF359DF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037"/>
    <w:pPr>
      <w:spacing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3AB"/>
    <w:pPr>
      <w:keepNext/>
      <w:keepLines/>
      <w:pageBreakBefore/>
      <w:spacing w:before="240" w:after="12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3AB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037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aliases w:val="Journal Instructions"/>
    <w:basedOn w:val="Normal"/>
    <w:next w:val="Normal"/>
    <w:link w:val="Heading4Char"/>
    <w:uiPriority w:val="9"/>
    <w:unhideWhenUsed/>
    <w:rsid w:val="008B66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808080" w:themeColor="background1" w:themeShade="80"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73A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81223"/>
    <w:pPr>
      <w:pageBreakBefore/>
      <w:spacing w:before="120" w:after="120"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223"/>
    <w:rPr>
      <w:rFonts w:eastAsiaTheme="majorEastAsia" w:cstheme="majorBidi"/>
      <w:b/>
      <w:spacing w:val="-10"/>
      <w:kern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01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B6017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2812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122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E73AB"/>
    <w:rPr>
      <w:rFonts w:ascii="Calibri" w:eastAsiaTheme="majorEastAsia" w:hAnsi="Calibri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3AB"/>
    <w:rPr>
      <w:rFonts w:ascii="Calibri" w:eastAsiaTheme="majorEastAsia" w:hAnsi="Calibr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0037"/>
    <w:rPr>
      <w:rFonts w:asciiTheme="majorHAnsi" w:eastAsiaTheme="majorEastAsia" w:hAnsiTheme="majorHAnsi" w:cstheme="majorBidi"/>
      <w:i/>
      <w:szCs w:val="24"/>
    </w:rPr>
  </w:style>
  <w:style w:type="paragraph" w:styleId="NormalWeb">
    <w:name w:val="Normal (Web)"/>
    <w:basedOn w:val="Normal"/>
    <w:uiPriority w:val="99"/>
    <w:unhideWhenUsed/>
    <w:rsid w:val="00690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0AE2"/>
    <w:pPr>
      <w:ind w:left="720"/>
      <w:contextualSpacing/>
    </w:pPr>
  </w:style>
  <w:style w:type="character" w:customStyle="1" w:styleId="Heading4Char">
    <w:name w:val="Heading 4 Char"/>
    <w:aliases w:val="Journal Instructions Char"/>
    <w:basedOn w:val="DefaultParagraphFont"/>
    <w:link w:val="Heading4"/>
    <w:uiPriority w:val="9"/>
    <w:rsid w:val="008B66F5"/>
    <w:rPr>
      <w:rFonts w:asciiTheme="majorHAnsi" w:eastAsiaTheme="majorEastAsia" w:hAnsiTheme="majorHAnsi" w:cstheme="majorBidi"/>
      <w:i/>
      <w:iCs/>
      <w:color w:val="808080" w:themeColor="background1" w:themeShade="80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FE1CC0"/>
    <w:pPr>
      <w:tabs>
        <w:tab w:val="left" w:pos="264"/>
      </w:tabs>
      <w:spacing w:after="0" w:line="480" w:lineRule="auto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B53FF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2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0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0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152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348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1-DocText">
    <w:name w:val="1-DocText"/>
    <w:basedOn w:val="BodyText"/>
    <w:link w:val="1-DocTextChar"/>
    <w:qFormat/>
    <w:rsid w:val="00B8080B"/>
    <w:pPr>
      <w:tabs>
        <w:tab w:val="left" w:pos="5320"/>
      </w:tabs>
      <w:spacing w:before="120" w:line="240" w:lineRule="auto"/>
    </w:pPr>
  </w:style>
  <w:style w:type="character" w:customStyle="1" w:styleId="1-DocTextChar">
    <w:name w:val="1-DocText Char"/>
    <w:basedOn w:val="BodyTextChar"/>
    <w:link w:val="1-DocText"/>
    <w:rsid w:val="00B8080B"/>
    <w:rPr>
      <w:rFonts w:ascii="Garamond" w:hAnsi="Garamond"/>
    </w:rPr>
  </w:style>
  <w:style w:type="paragraph" w:styleId="BodyText">
    <w:name w:val="Body Text"/>
    <w:basedOn w:val="Normal"/>
    <w:link w:val="BodyTextChar"/>
    <w:uiPriority w:val="99"/>
    <w:semiHidden/>
    <w:unhideWhenUsed/>
    <w:rsid w:val="00B808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8080B"/>
  </w:style>
  <w:style w:type="table" w:customStyle="1" w:styleId="TableGridlinesStyles">
    <w:name w:val="Table Gridlines &amp; Styles"/>
    <w:basedOn w:val="TableNormal"/>
    <w:rsid w:val="008638C6"/>
    <w:pPr>
      <w:spacing w:after="0" w:line="240" w:lineRule="auto"/>
    </w:pPr>
    <w:rPr>
      <w:rFonts w:ascii="Gill Sans" w:eastAsia="Times New Roman" w:hAnsi="Gill Sans" w:cs="Times New Roman"/>
      <w:sz w:val="20"/>
      <w:szCs w:val="20"/>
    </w:rPr>
    <w:tblPr>
      <w:tblBorders>
        <w:top w:val="single" w:sz="8" w:space="0" w:color="002A6C"/>
        <w:bottom w:val="single" w:sz="8" w:space="0" w:color="002A6C"/>
        <w:insideH w:val="single" w:sz="2" w:space="0" w:color="002A6C"/>
        <w:insideV w:val="single" w:sz="2" w:space="0" w:color="002A6C"/>
      </w:tblBorders>
      <w:tblCellMar>
        <w:top w:w="29" w:type="dxa"/>
        <w:left w:w="29" w:type="dxa"/>
        <w:bottom w:w="29" w:type="dxa"/>
        <w:right w:w="29" w:type="dxa"/>
      </w:tblCellMar>
    </w:tblPr>
    <w:tblStylePr w:type="firstRow">
      <w:pPr>
        <w:jc w:val="center"/>
      </w:pPr>
      <w:rPr>
        <w:rFonts w:ascii="Cambria" w:hAnsi="Cambria"/>
        <w:b/>
        <w:sz w:val="20"/>
      </w:rPr>
    </w:tblStylePr>
  </w:style>
  <w:style w:type="character" w:customStyle="1" w:styleId="normaltextrun">
    <w:name w:val="normaltextrun"/>
    <w:basedOn w:val="DefaultParagraphFont"/>
    <w:rsid w:val="009B07FB"/>
  </w:style>
  <w:style w:type="paragraph" w:styleId="Header">
    <w:name w:val="header"/>
    <w:basedOn w:val="Normal"/>
    <w:link w:val="HeaderChar"/>
    <w:uiPriority w:val="99"/>
    <w:semiHidden/>
    <w:unhideWhenUsed/>
    <w:rsid w:val="00AF0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03C8"/>
    <w:rPr>
      <w:rFonts w:ascii="Calibri" w:hAnsi="Calibri"/>
    </w:rPr>
  </w:style>
  <w:style w:type="paragraph" w:styleId="Footer">
    <w:name w:val="footer"/>
    <w:basedOn w:val="Normal"/>
    <w:link w:val="FooterChar"/>
    <w:uiPriority w:val="99"/>
    <w:semiHidden/>
    <w:unhideWhenUsed/>
    <w:rsid w:val="00AF03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03C8"/>
    <w:rPr>
      <w:rFonts w:ascii="Calibri" w:hAnsi="Calibri"/>
    </w:rPr>
  </w:style>
  <w:style w:type="character" w:customStyle="1" w:styleId="Heading5Char">
    <w:name w:val="Heading 5 Char"/>
    <w:basedOn w:val="DefaultParagraphFont"/>
    <w:link w:val="Heading5"/>
    <w:uiPriority w:val="9"/>
    <w:rsid w:val="002E73AB"/>
    <w:rPr>
      <w:rFonts w:asciiTheme="majorHAnsi" w:eastAsiaTheme="majorEastAsia" w:hAnsiTheme="majorHAnsi" w:cstheme="majorBidi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27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6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8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473F6-B085-4876-83D3-AF422F9BB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lton</dc:creator>
  <cp:keywords/>
  <dc:description/>
  <cp:lastModifiedBy>Emily Hilton</cp:lastModifiedBy>
  <cp:revision>4</cp:revision>
  <cp:lastPrinted>2023-01-23T15:57:00Z</cp:lastPrinted>
  <dcterms:created xsi:type="dcterms:W3CDTF">2024-06-17T21:27:00Z</dcterms:created>
  <dcterms:modified xsi:type="dcterms:W3CDTF">2024-06-17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StAI4reV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